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0AED4" w14:textId="77777777" w:rsidR="008C7CD5" w:rsidRPr="004E3FCE" w:rsidRDefault="00576425">
      <w:pPr>
        <w:pStyle w:val="SupplementaryMaterial"/>
        <w:rPr>
          <w:sz w:val="24"/>
          <w:szCs w:val="20"/>
        </w:rPr>
      </w:pPr>
      <w:r w:rsidRPr="004E3FCE">
        <w:rPr>
          <w:sz w:val="24"/>
          <w:szCs w:val="20"/>
        </w:rPr>
        <w:t>Supplementary Material</w:t>
      </w:r>
    </w:p>
    <w:p w14:paraId="67BFE2B7" w14:textId="77777777" w:rsidR="008C7CD5" w:rsidRPr="004E3FCE" w:rsidRDefault="00576425">
      <w:pPr>
        <w:pStyle w:val="Heading1"/>
        <w:numPr>
          <w:ilvl w:val="0"/>
          <w:numId w:val="0"/>
        </w:numPr>
        <w:rPr>
          <w:sz w:val="20"/>
          <w:szCs w:val="20"/>
        </w:rPr>
      </w:pPr>
      <w:r w:rsidRPr="004E3FCE">
        <w:rPr>
          <w:sz w:val="20"/>
          <w:szCs w:val="20"/>
        </w:rPr>
        <w:t>Supplementary Figures and Tables</w:t>
      </w:r>
    </w:p>
    <w:p w14:paraId="47696F4E" w14:textId="77777777" w:rsidR="008C7CD5" w:rsidRPr="004E3FCE" w:rsidRDefault="00576425">
      <w:pPr>
        <w:widowControl w:val="0"/>
        <w:spacing w:before="0" w:after="0"/>
        <w:jc w:val="both"/>
        <w:rPr>
          <w:rFonts w:eastAsia="SimSun" w:cs="Times New Roman"/>
          <w:sz w:val="20"/>
          <w:szCs w:val="20"/>
        </w:rPr>
      </w:pPr>
      <w:r w:rsidRPr="004E3FCE">
        <w:rPr>
          <w:rFonts w:eastAsia="SimSun" w:cs="Times New Roman"/>
          <w:b/>
          <w:bCs/>
          <w:kern w:val="2"/>
          <w:sz w:val="20"/>
          <w:szCs w:val="20"/>
          <w:lang w:eastAsia="zh-CN" w:bidi="ar"/>
        </w:rPr>
        <w:t>Supplementary TABLE 1.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 Age and </w:t>
      </w:r>
      <w:r w:rsidR="004E3FCE">
        <w:rPr>
          <w:rFonts w:eastAsia="SimSun" w:cs="Times New Roman"/>
          <w:kern w:val="2"/>
          <w:sz w:val="20"/>
          <w:szCs w:val="20"/>
          <w:lang w:eastAsia="zh-CN" w:bidi="ar"/>
        </w:rPr>
        <w:t>s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ex </w:t>
      </w:r>
      <w:r w:rsidR="004E3FCE">
        <w:rPr>
          <w:rFonts w:eastAsia="SimSun" w:cs="Times New Roman"/>
          <w:kern w:val="2"/>
          <w:sz w:val="20"/>
          <w:szCs w:val="20"/>
          <w:lang w:eastAsia="zh-CN" w:bidi="ar"/>
        </w:rPr>
        <w:t>d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istribution of </w:t>
      </w:r>
      <w:r w:rsidR="004E3FCE">
        <w:rPr>
          <w:rFonts w:eastAsia="SimSun" w:cs="Times New Roman"/>
          <w:kern w:val="2"/>
          <w:sz w:val="20"/>
          <w:szCs w:val="20"/>
          <w:lang w:eastAsia="zh-CN" w:bidi="ar"/>
        </w:rPr>
        <w:t>a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dverse </w:t>
      </w:r>
      <w:r w:rsidR="004E3FCE">
        <w:rPr>
          <w:rFonts w:eastAsia="SimSun" w:cs="Times New Roman"/>
          <w:kern w:val="2"/>
          <w:sz w:val="20"/>
          <w:szCs w:val="20"/>
          <w:lang w:eastAsia="zh-CN" w:bidi="ar"/>
        </w:rPr>
        <w:t>e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vent </w:t>
      </w:r>
      <w:r w:rsidR="004E3FCE">
        <w:rPr>
          <w:rFonts w:eastAsia="SimSun" w:cs="Times New Roman"/>
          <w:kern w:val="2"/>
          <w:sz w:val="20"/>
          <w:szCs w:val="20"/>
          <w:lang w:eastAsia="zh-CN" w:bidi="ar"/>
        </w:rPr>
        <w:t>r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eports </w:t>
      </w:r>
      <w:r w:rsidR="004E3FCE">
        <w:rPr>
          <w:rFonts w:eastAsia="SimSun" w:cs="Times New Roman"/>
          <w:kern w:val="2"/>
          <w:sz w:val="20"/>
          <w:szCs w:val="20"/>
          <w:lang w:eastAsia="zh-CN" w:bidi="ar"/>
        </w:rPr>
        <w:t>a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cross </w:t>
      </w:r>
      <w:r w:rsidR="004E3FCE">
        <w:rPr>
          <w:rFonts w:eastAsia="SimSun" w:cs="Times New Roman"/>
          <w:kern w:val="2"/>
          <w:sz w:val="20"/>
          <w:szCs w:val="20"/>
          <w:lang w:eastAsia="zh-CN" w:bidi="ar"/>
        </w:rPr>
        <w:t>d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rug </w:t>
      </w:r>
      <w:r w:rsidR="004E3FCE">
        <w:rPr>
          <w:rFonts w:eastAsia="SimSun" w:cs="Times New Roman"/>
          <w:kern w:val="2"/>
          <w:sz w:val="20"/>
          <w:szCs w:val="20"/>
          <w:lang w:eastAsia="zh-CN" w:bidi="ar"/>
        </w:rPr>
        <w:t>g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>roups</w:t>
      </w:r>
    </w:p>
    <w:p w14:paraId="32DFE199" w14:textId="77777777" w:rsidR="008C7CD5" w:rsidRPr="004E3FCE" w:rsidRDefault="008C7CD5">
      <w:pPr>
        <w:widowControl w:val="0"/>
        <w:spacing w:before="0" w:after="0"/>
        <w:jc w:val="both"/>
        <w:rPr>
          <w:rFonts w:eastAsia="SimSun" w:cs="Times New Roman"/>
          <w:kern w:val="2"/>
          <w:sz w:val="20"/>
          <w:szCs w:val="20"/>
          <w:lang w:eastAsia="zh-CN" w:bidi="ar"/>
        </w:rPr>
      </w:pPr>
    </w:p>
    <w:tbl>
      <w:tblPr>
        <w:tblW w:w="4998" w:type="pct"/>
        <w:tblLook w:val="04A0" w:firstRow="1" w:lastRow="0" w:firstColumn="1" w:lastColumn="0" w:noHBand="0" w:noVBand="1"/>
      </w:tblPr>
      <w:tblGrid>
        <w:gridCol w:w="1073"/>
        <w:gridCol w:w="1095"/>
        <w:gridCol w:w="1538"/>
        <w:gridCol w:w="1317"/>
        <w:gridCol w:w="1658"/>
        <w:gridCol w:w="1450"/>
        <w:gridCol w:w="1642"/>
      </w:tblGrid>
      <w:tr w:rsidR="008C7CD5" w:rsidRPr="004E3FCE" w14:paraId="4480CBCC" w14:textId="77777777" w:rsidTr="00576425">
        <w:trPr>
          <w:trHeight w:val="288"/>
        </w:trPr>
        <w:tc>
          <w:tcPr>
            <w:tcW w:w="54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1DE7163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Age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DB0D5C1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Sex</w:t>
            </w:r>
          </w:p>
        </w:tc>
        <w:tc>
          <w:tcPr>
            <w:tcW w:w="78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4053171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Eszopiclone</w:t>
            </w:r>
          </w:p>
        </w:tc>
        <w:tc>
          <w:tcPr>
            <w:tcW w:w="6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6469E35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Zopiclone</w:t>
            </w:r>
          </w:p>
        </w:tc>
        <w:tc>
          <w:tcPr>
            <w:tcW w:w="8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E302F25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Lemborexant</w:t>
            </w:r>
          </w:p>
        </w:tc>
        <w:tc>
          <w:tcPr>
            <w:tcW w:w="74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98D7AC1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Suvorexant</w:t>
            </w:r>
          </w:p>
        </w:tc>
        <w:tc>
          <w:tcPr>
            <w:tcW w:w="8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3AB0F90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Daridorexant</w:t>
            </w:r>
          </w:p>
        </w:tc>
      </w:tr>
      <w:tr w:rsidR="008C7CD5" w:rsidRPr="004E3FCE" w14:paraId="21347193" w14:textId="77777777" w:rsidTr="00576425">
        <w:trPr>
          <w:trHeight w:val="288"/>
        </w:trPr>
        <w:tc>
          <w:tcPr>
            <w:tcW w:w="54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172BB3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0-74</w:t>
            </w:r>
          </w:p>
        </w:tc>
        <w:tc>
          <w:tcPr>
            <w:tcW w:w="56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F43CA8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F</w:t>
            </w:r>
          </w:p>
        </w:tc>
        <w:tc>
          <w:tcPr>
            <w:tcW w:w="78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C7CF94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828</w:t>
            </w:r>
          </w:p>
        </w:tc>
        <w:tc>
          <w:tcPr>
            <w:tcW w:w="67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730C5F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8</w:t>
            </w:r>
          </w:p>
        </w:tc>
        <w:tc>
          <w:tcPr>
            <w:tcW w:w="84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AE8DC6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0</w:t>
            </w:r>
          </w:p>
        </w:tc>
        <w:tc>
          <w:tcPr>
            <w:tcW w:w="74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81C909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33</w:t>
            </w:r>
          </w:p>
        </w:tc>
        <w:tc>
          <w:tcPr>
            <w:tcW w:w="84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0A2B86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92</w:t>
            </w:r>
          </w:p>
        </w:tc>
      </w:tr>
      <w:tr w:rsidR="008C7CD5" w:rsidRPr="004E3FCE" w14:paraId="07EF4C68" w14:textId="77777777" w:rsidTr="00576425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5C93A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0-7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59FB8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D342E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4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7967D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501B7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FAE30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6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A1FB6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3</w:t>
            </w:r>
          </w:p>
        </w:tc>
      </w:tr>
      <w:tr w:rsidR="008C7CD5" w:rsidRPr="004E3FCE" w14:paraId="723FCB6C" w14:textId="77777777" w:rsidTr="00576425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2E99C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0-7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8B624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Missing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061AB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FB7DD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D4B7E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5C8B6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1C0D7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</w:t>
            </w:r>
          </w:p>
        </w:tc>
      </w:tr>
      <w:tr w:rsidR="008C7CD5" w:rsidRPr="004E3FCE" w14:paraId="1FF6A55E" w14:textId="77777777" w:rsidTr="00576425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BEDD7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5-8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01179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F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B038F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8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44C0F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9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69D64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0B2CF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1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892DA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4</w:t>
            </w:r>
          </w:p>
        </w:tc>
      </w:tr>
      <w:tr w:rsidR="008C7CD5" w:rsidRPr="004E3FCE" w14:paraId="091E7DC4" w14:textId="77777777" w:rsidTr="00576425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2B77A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5-8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5A33B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3D518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8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2B835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1B5D3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94110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9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1BB62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3</w:t>
            </w:r>
          </w:p>
        </w:tc>
      </w:tr>
      <w:tr w:rsidR="008C7CD5" w:rsidRPr="004E3FCE" w14:paraId="2FE09723" w14:textId="77777777" w:rsidTr="00576425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B6F8A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5-8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2E8D6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Missing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B1C34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5D527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EFFF9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EE640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3E338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</w:t>
            </w:r>
          </w:p>
        </w:tc>
      </w:tr>
      <w:tr w:rsidR="008C7CD5" w:rsidRPr="004E3FCE" w14:paraId="280F6A0E" w14:textId="77777777" w:rsidTr="00576425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2F19B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90+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BA39F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F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0DC36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CC81A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56808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4EBE6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9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AAD19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</w:t>
            </w:r>
          </w:p>
        </w:tc>
      </w:tr>
      <w:tr w:rsidR="008C7CD5" w:rsidRPr="004E3FCE" w14:paraId="58D24913" w14:textId="77777777" w:rsidTr="00576425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469FC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90+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2CCA7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1EFEB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DEEA1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84B4F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E1813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9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E6CD6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</w:t>
            </w:r>
          </w:p>
        </w:tc>
      </w:tr>
      <w:tr w:rsidR="008C7CD5" w:rsidRPr="004E3FCE" w14:paraId="61E40AA6" w14:textId="77777777" w:rsidTr="00576425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64A36FF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90+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82C86FD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Missing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F437426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9CBA048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3D0D921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E267AEA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5463821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</w:t>
            </w:r>
          </w:p>
        </w:tc>
      </w:tr>
    </w:tbl>
    <w:p w14:paraId="04797925" w14:textId="77777777" w:rsidR="00576425" w:rsidRPr="004E3FCE" w:rsidRDefault="00576425" w:rsidP="00576425">
      <w:pPr>
        <w:spacing w:line="480" w:lineRule="auto"/>
        <w:rPr>
          <w:rFonts w:eastAsia="SimSun" w:cs="Times New Roman"/>
          <w:sz w:val="20"/>
          <w:szCs w:val="20"/>
        </w:rPr>
      </w:pPr>
      <w:r w:rsidRPr="004E3FCE">
        <w:rPr>
          <w:rFonts w:eastAsia="SimSun" w:cs="Times New Roman"/>
          <w:b/>
          <w:sz w:val="20"/>
          <w:szCs w:val="20"/>
        </w:rPr>
        <w:t>Note:</w:t>
      </w:r>
      <w:r w:rsidRPr="004E3FCE">
        <w:rPr>
          <w:rFonts w:eastAsia="SimSun" w:cs="Times New Roman"/>
          <w:sz w:val="20"/>
          <w:szCs w:val="20"/>
        </w:rPr>
        <w:t xml:space="preserve"> Data are sourced from the FAERS database (2004Q1–2025Q2), including only patients aged ≥65 years. The grouped bar chart displays the number of reports for males and females within different age strata (65-74, 75-89, ≥90 years) for each drug group. F: female, M:</w:t>
      </w:r>
      <w:r w:rsidR="004E3FCE">
        <w:rPr>
          <w:rFonts w:eastAsia="SimSun" w:cs="Times New Roman"/>
          <w:sz w:val="20"/>
          <w:szCs w:val="20"/>
        </w:rPr>
        <w:t xml:space="preserve"> </w:t>
      </w:r>
      <w:r w:rsidRPr="004E3FCE">
        <w:rPr>
          <w:rFonts w:eastAsia="SimSun" w:cs="Times New Roman"/>
          <w:sz w:val="20"/>
          <w:szCs w:val="20"/>
        </w:rPr>
        <w:t>male, 90+: ≥90 years.</w:t>
      </w:r>
    </w:p>
    <w:p w14:paraId="43293710" w14:textId="77777777" w:rsidR="008C7CD5" w:rsidRPr="004E3FCE" w:rsidRDefault="008C7CD5">
      <w:pPr>
        <w:widowControl w:val="0"/>
        <w:spacing w:before="0" w:after="0"/>
        <w:jc w:val="both"/>
        <w:rPr>
          <w:rFonts w:eastAsia="SimSun" w:cs="Times New Roman"/>
          <w:kern w:val="2"/>
          <w:sz w:val="20"/>
          <w:szCs w:val="20"/>
          <w:lang w:eastAsia="zh-CN" w:bidi="ar"/>
        </w:rPr>
      </w:pPr>
    </w:p>
    <w:p w14:paraId="1F324A9D" w14:textId="77777777" w:rsidR="008C7CD5" w:rsidRPr="004E3FCE" w:rsidRDefault="008C7CD5">
      <w:pPr>
        <w:keepNext/>
        <w:rPr>
          <w:rFonts w:cs="Times New Roman"/>
          <w:sz w:val="20"/>
          <w:szCs w:val="20"/>
        </w:rPr>
      </w:pPr>
    </w:p>
    <w:p w14:paraId="67652ECB" w14:textId="77777777" w:rsidR="008C7CD5" w:rsidRPr="004E3FCE" w:rsidRDefault="00576425">
      <w:pPr>
        <w:rPr>
          <w:rFonts w:cs="Times New Roman"/>
          <w:sz w:val="20"/>
          <w:szCs w:val="20"/>
        </w:rPr>
      </w:pPr>
      <w:r w:rsidRPr="004E3FCE">
        <w:rPr>
          <w:rFonts w:eastAsia="SimSun" w:cs="Times New Roman"/>
          <w:b/>
          <w:bCs/>
          <w:kern w:val="2"/>
          <w:sz w:val="20"/>
          <w:szCs w:val="20"/>
          <w:lang w:eastAsia="zh-CN" w:bidi="ar"/>
        </w:rPr>
        <w:t>Supplementary TABLE 2.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 Temporal </w:t>
      </w:r>
      <w:r w:rsidR="004E3FCE">
        <w:rPr>
          <w:rFonts w:eastAsia="SimSun" w:cs="Times New Roman"/>
          <w:kern w:val="2"/>
          <w:sz w:val="20"/>
          <w:szCs w:val="20"/>
          <w:lang w:eastAsia="zh-CN" w:bidi="ar"/>
        </w:rPr>
        <w:t>t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rends in the </w:t>
      </w:r>
      <w:r w:rsidR="004E3FCE">
        <w:rPr>
          <w:rFonts w:eastAsia="SimSun" w:cs="Times New Roman"/>
          <w:kern w:val="2"/>
          <w:sz w:val="20"/>
          <w:szCs w:val="20"/>
          <w:lang w:eastAsia="zh-CN" w:bidi="ar"/>
        </w:rPr>
        <w:t>q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uarterly </w:t>
      </w:r>
      <w:r w:rsidR="004E3FCE">
        <w:rPr>
          <w:rFonts w:eastAsia="SimSun" w:cs="Times New Roman"/>
          <w:kern w:val="2"/>
          <w:sz w:val="20"/>
          <w:szCs w:val="20"/>
          <w:lang w:eastAsia="zh-CN" w:bidi="ar"/>
        </w:rPr>
        <w:t>n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umber of </w:t>
      </w:r>
      <w:r w:rsidR="004E3FCE">
        <w:rPr>
          <w:rFonts w:eastAsia="SimSun" w:cs="Times New Roman"/>
          <w:kern w:val="2"/>
          <w:sz w:val="20"/>
          <w:szCs w:val="20"/>
          <w:lang w:eastAsia="zh-CN" w:bidi="ar"/>
        </w:rPr>
        <w:t>a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dverse </w:t>
      </w:r>
      <w:r w:rsidR="004E3FCE">
        <w:rPr>
          <w:rFonts w:eastAsia="SimSun" w:cs="Times New Roman"/>
          <w:kern w:val="2"/>
          <w:sz w:val="20"/>
          <w:szCs w:val="20"/>
          <w:lang w:eastAsia="zh-CN" w:bidi="ar"/>
        </w:rPr>
        <w:t>e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vent </w:t>
      </w:r>
      <w:r w:rsidR="004E3FCE">
        <w:rPr>
          <w:rFonts w:eastAsia="SimSun" w:cs="Times New Roman"/>
          <w:kern w:val="2"/>
          <w:sz w:val="20"/>
          <w:szCs w:val="20"/>
          <w:lang w:eastAsia="zh-CN" w:bidi="ar"/>
        </w:rPr>
        <w:t>r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eports for </w:t>
      </w:r>
      <w:r w:rsidR="004E3FCE">
        <w:rPr>
          <w:rFonts w:eastAsia="SimSun" w:cs="Times New Roman"/>
          <w:kern w:val="2"/>
          <w:sz w:val="20"/>
          <w:szCs w:val="20"/>
          <w:lang w:eastAsia="zh-CN" w:bidi="ar"/>
        </w:rPr>
        <w:t>e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ach </w:t>
      </w:r>
      <w:r w:rsidR="004E3FCE">
        <w:rPr>
          <w:rFonts w:eastAsia="SimSun" w:cs="Times New Roman"/>
          <w:kern w:val="2"/>
          <w:sz w:val="20"/>
          <w:szCs w:val="20"/>
          <w:lang w:eastAsia="zh-CN" w:bidi="ar"/>
        </w:rPr>
        <w:t>d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>rug</w:t>
      </w:r>
    </w:p>
    <w:p w14:paraId="2FC0FFB5" w14:textId="77777777" w:rsidR="008C7CD5" w:rsidRPr="004E3FCE" w:rsidRDefault="00576425">
      <w:pPr>
        <w:widowControl w:val="0"/>
        <w:spacing w:before="0" w:after="0"/>
        <w:jc w:val="both"/>
        <w:rPr>
          <w:rFonts w:eastAsia="SimSun" w:cs="Times New Roman"/>
          <w:kern w:val="2"/>
          <w:sz w:val="20"/>
          <w:szCs w:val="20"/>
          <w:lang w:eastAsia="zh-CN" w:bidi="ar"/>
        </w:rPr>
      </w:pP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>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319"/>
        <w:gridCol w:w="1665"/>
        <w:gridCol w:w="1441"/>
        <w:gridCol w:w="1863"/>
        <w:gridCol w:w="1622"/>
        <w:gridCol w:w="1863"/>
      </w:tblGrid>
      <w:tr w:rsidR="008C7CD5" w:rsidRPr="004E3FCE" w14:paraId="43C9216D" w14:textId="77777777" w:rsidTr="00576425">
        <w:trPr>
          <w:trHeight w:val="275"/>
        </w:trPr>
        <w:tc>
          <w:tcPr>
            <w:tcW w:w="675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A1E940E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Year</w:t>
            </w:r>
          </w:p>
        </w:tc>
        <w:tc>
          <w:tcPr>
            <w:tcW w:w="852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22293A3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Eszopiclone</w:t>
            </w:r>
          </w:p>
        </w:tc>
        <w:tc>
          <w:tcPr>
            <w:tcW w:w="737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38690AF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Zopiclone</w:t>
            </w:r>
          </w:p>
        </w:tc>
        <w:tc>
          <w:tcPr>
            <w:tcW w:w="953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C695373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Lemborexant</w:t>
            </w:r>
          </w:p>
        </w:tc>
        <w:tc>
          <w:tcPr>
            <w:tcW w:w="830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FB366B9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Suvorexant</w:t>
            </w:r>
          </w:p>
        </w:tc>
        <w:tc>
          <w:tcPr>
            <w:tcW w:w="953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078C277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Daridorexant</w:t>
            </w:r>
          </w:p>
        </w:tc>
      </w:tr>
      <w:tr w:rsidR="008C7CD5" w:rsidRPr="004E3FCE" w14:paraId="7FDE33CC" w14:textId="77777777" w:rsidTr="00576425">
        <w:trPr>
          <w:trHeight w:val="288"/>
        </w:trPr>
        <w:tc>
          <w:tcPr>
            <w:tcW w:w="675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16143668" w14:textId="77777777" w:rsidR="008C7CD5" w:rsidRPr="004E3FCE" w:rsidRDefault="00576425">
            <w:pPr>
              <w:spacing w:before="0" w:after="0"/>
              <w:textAlignment w:val="top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05</w:t>
            </w:r>
          </w:p>
        </w:tc>
        <w:tc>
          <w:tcPr>
            <w:tcW w:w="852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2077E529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56</w:t>
            </w:r>
          </w:p>
        </w:tc>
        <w:tc>
          <w:tcPr>
            <w:tcW w:w="737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29F2445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53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E3F44C2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30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C3D8A35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53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FEC1B3F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8C7CD5" w:rsidRPr="004E3FCE" w14:paraId="28CCE720" w14:textId="77777777" w:rsidTr="00576425">
        <w:trPr>
          <w:trHeight w:val="288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76193E" w14:textId="77777777" w:rsidR="008C7CD5" w:rsidRPr="004E3FCE" w:rsidRDefault="00576425">
            <w:pPr>
              <w:spacing w:before="0" w:after="0"/>
              <w:textAlignment w:val="top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0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30403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18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DD28A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2BDE4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BB1CB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063AD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8C7CD5" w:rsidRPr="004E3FCE" w14:paraId="189D2F1C" w14:textId="77777777" w:rsidTr="00576425">
        <w:trPr>
          <w:trHeight w:val="288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CB7EA1" w14:textId="77777777" w:rsidR="008C7CD5" w:rsidRPr="004E3FCE" w:rsidRDefault="00576425">
            <w:pPr>
              <w:spacing w:before="0" w:after="0"/>
              <w:textAlignment w:val="top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0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5D5AF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2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36355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675AB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CE707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7E371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8C7CD5" w:rsidRPr="004E3FCE" w14:paraId="2DDC3814" w14:textId="77777777" w:rsidTr="00576425">
        <w:trPr>
          <w:trHeight w:val="288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24FC78" w14:textId="77777777" w:rsidR="008C7CD5" w:rsidRPr="004E3FCE" w:rsidRDefault="00576425">
            <w:pPr>
              <w:spacing w:before="0" w:after="0"/>
              <w:textAlignment w:val="top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0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F66361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F6DA3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DC12E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9000B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36311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8C7CD5" w:rsidRPr="004E3FCE" w14:paraId="368AE797" w14:textId="77777777" w:rsidTr="00576425">
        <w:trPr>
          <w:trHeight w:val="288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6013E1" w14:textId="77777777" w:rsidR="008C7CD5" w:rsidRPr="004E3FCE" w:rsidRDefault="00576425">
            <w:pPr>
              <w:spacing w:before="0" w:after="0"/>
              <w:textAlignment w:val="top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0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E79CEB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BB8B6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A1A0C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628D4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95191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8C7CD5" w:rsidRPr="004E3FCE" w14:paraId="20813C02" w14:textId="77777777" w:rsidTr="00576425">
        <w:trPr>
          <w:trHeight w:val="288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E36360" w14:textId="77777777" w:rsidR="008C7CD5" w:rsidRPr="004E3FCE" w:rsidRDefault="00576425">
            <w:pPr>
              <w:spacing w:before="0" w:after="0"/>
              <w:textAlignment w:val="top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1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81358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AFD05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991F0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09E66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96C6B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8C7CD5" w:rsidRPr="004E3FCE" w14:paraId="791C79B9" w14:textId="77777777" w:rsidTr="00576425">
        <w:trPr>
          <w:trHeight w:val="288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E7EB60" w14:textId="77777777" w:rsidR="008C7CD5" w:rsidRPr="004E3FCE" w:rsidRDefault="00576425">
            <w:pPr>
              <w:spacing w:before="0" w:after="0"/>
              <w:textAlignment w:val="top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1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D82C4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E5838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B2CF8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8EAA6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EEA39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8C7CD5" w:rsidRPr="004E3FCE" w14:paraId="5F633D04" w14:textId="77777777" w:rsidTr="00576425">
        <w:trPr>
          <w:trHeight w:val="288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76B96C" w14:textId="77777777" w:rsidR="008C7CD5" w:rsidRPr="004E3FCE" w:rsidRDefault="00576425">
            <w:pPr>
              <w:spacing w:before="0" w:after="0"/>
              <w:textAlignment w:val="top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1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450F4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28FFC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A8D3E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93D13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8A233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8C7CD5" w:rsidRPr="004E3FCE" w14:paraId="0D01E230" w14:textId="77777777" w:rsidTr="00576425">
        <w:trPr>
          <w:trHeight w:val="288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28AF05" w14:textId="77777777" w:rsidR="008C7CD5" w:rsidRPr="004E3FCE" w:rsidRDefault="00576425">
            <w:pPr>
              <w:spacing w:before="0" w:after="0"/>
              <w:textAlignment w:val="top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1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F5A97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30B6D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A33C3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0672D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3110D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8C7CD5" w:rsidRPr="004E3FCE" w14:paraId="640815F3" w14:textId="77777777" w:rsidTr="00576425">
        <w:trPr>
          <w:trHeight w:val="288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4F0356" w14:textId="77777777" w:rsidR="008C7CD5" w:rsidRPr="004E3FCE" w:rsidRDefault="00576425">
            <w:pPr>
              <w:spacing w:before="0" w:after="0"/>
              <w:textAlignment w:val="top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1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3FC10D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DDC27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38222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43482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F3744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8C7CD5" w:rsidRPr="004E3FCE" w14:paraId="40AD457B" w14:textId="77777777" w:rsidTr="00576425">
        <w:trPr>
          <w:trHeight w:val="288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3EFAFF" w14:textId="77777777" w:rsidR="008C7CD5" w:rsidRPr="004E3FCE" w:rsidRDefault="00576425">
            <w:pPr>
              <w:spacing w:before="0" w:after="0"/>
              <w:textAlignment w:val="top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FDBCE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105F80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CA078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4F5CE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3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6D459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8C7CD5" w:rsidRPr="004E3FCE" w14:paraId="54F0E608" w14:textId="77777777" w:rsidTr="00576425">
        <w:trPr>
          <w:trHeight w:val="288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4F4FC8" w14:textId="77777777" w:rsidR="008C7CD5" w:rsidRPr="004E3FCE" w:rsidRDefault="00576425">
            <w:pPr>
              <w:spacing w:before="0" w:after="0"/>
              <w:textAlignment w:val="top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1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48C2A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1FF4C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BF0DB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3F146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2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C03F6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8C7CD5" w:rsidRPr="004E3FCE" w14:paraId="7163E053" w14:textId="77777777" w:rsidTr="00576425">
        <w:trPr>
          <w:trHeight w:val="288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B5AFE0" w14:textId="77777777" w:rsidR="008C7CD5" w:rsidRPr="004E3FCE" w:rsidRDefault="00576425">
            <w:pPr>
              <w:spacing w:before="0" w:after="0"/>
              <w:textAlignment w:val="top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1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8FE97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BB502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BD282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7BBB0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3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82F86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8C7CD5" w:rsidRPr="004E3FCE" w14:paraId="65A8C82D" w14:textId="77777777" w:rsidTr="00576425">
        <w:trPr>
          <w:trHeight w:val="288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A1B648" w14:textId="77777777" w:rsidR="008C7CD5" w:rsidRPr="004E3FCE" w:rsidRDefault="00576425">
            <w:pPr>
              <w:spacing w:before="0" w:after="0"/>
              <w:textAlignment w:val="top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1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AB1D0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4413D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7C8B4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B91DB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1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7710C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8C7CD5" w:rsidRPr="004E3FCE" w14:paraId="5C29BC7E" w14:textId="77777777" w:rsidTr="00576425">
        <w:trPr>
          <w:trHeight w:val="288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1458FE" w14:textId="77777777" w:rsidR="008C7CD5" w:rsidRPr="004E3FCE" w:rsidRDefault="00576425">
            <w:pPr>
              <w:spacing w:before="0" w:after="0"/>
              <w:textAlignment w:val="top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1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6B84E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94C5F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3AFA9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69406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7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99BC6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8C7CD5" w:rsidRPr="004E3FCE" w14:paraId="41B0917B" w14:textId="77777777" w:rsidTr="00576425">
        <w:trPr>
          <w:trHeight w:val="288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310524" w14:textId="77777777" w:rsidR="008C7CD5" w:rsidRPr="004E3FCE" w:rsidRDefault="00576425">
            <w:pPr>
              <w:spacing w:before="0" w:after="0"/>
              <w:textAlignment w:val="top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2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F07FA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1C9C0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5B2FA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FEDB2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2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EAD70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8C7CD5" w:rsidRPr="004E3FCE" w14:paraId="7EF9E2F2" w14:textId="77777777" w:rsidTr="00576425">
        <w:trPr>
          <w:trHeight w:val="288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C9F5D3" w14:textId="77777777" w:rsidR="008C7CD5" w:rsidRPr="004E3FCE" w:rsidRDefault="00576425">
            <w:pPr>
              <w:spacing w:before="0" w:after="0"/>
              <w:textAlignment w:val="top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lastRenderedPageBreak/>
              <w:t>202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866D6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DE8A5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2F808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20892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9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FB5B0" w14:textId="77777777" w:rsidR="008C7CD5" w:rsidRPr="004E3FCE" w:rsidRDefault="00576425">
            <w:pPr>
              <w:spacing w:before="0" w:after="0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8C7CD5" w:rsidRPr="004E3FCE" w14:paraId="6DDC5B2E" w14:textId="77777777" w:rsidTr="00576425">
        <w:trPr>
          <w:trHeight w:val="288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845F17" w14:textId="77777777" w:rsidR="008C7CD5" w:rsidRPr="004E3FCE" w:rsidRDefault="00576425">
            <w:pPr>
              <w:spacing w:before="0" w:after="0"/>
              <w:textAlignment w:val="top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2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40D4E4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3F903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494D3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E26FE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8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A8490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5</w:t>
            </w:r>
          </w:p>
        </w:tc>
      </w:tr>
      <w:tr w:rsidR="008C7CD5" w:rsidRPr="004E3FCE" w14:paraId="3582CBAB" w14:textId="77777777" w:rsidTr="00576425">
        <w:trPr>
          <w:trHeight w:val="288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A2EFDE" w14:textId="77777777" w:rsidR="008C7CD5" w:rsidRPr="004E3FCE" w:rsidRDefault="00576425">
            <w:pPr>
              <w:spacing w:before="0" w:after="0"/>
              <w:textAlignment w:val="top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2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8F0BD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85B60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64E1E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F7904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9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72570F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80</w:t>
            </w:r>
          </w:p>
        </w:tc>
      </w:tr>
      <w:tr w:rsidR="008C7CD5" w:rsidRPr="004E3FCE" w14:paraId="140764DB" w14:textId="77777777" w:rsidTr="00576425">
        <w:trPr>
          <w:trHeight w:val="288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CC2434" w14:textId="77777777" w:rsidR="008C7CD5" w:rsidRPr="004E3FCE" w:rsidRDefault="00576425">
            <w:pPr>
              <w:spacing w:before="0" w:after="0"/>
              <w:textAlignment w:val="top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2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5CADD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45063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CA01D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72A36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B43DE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6</w:t>
            </w:r>
          </w:p>
        </w:tc>
      </w:tr>
      <w:tr w:rsidR="008C7CD5" w:rsidRPr="004E3FCE" w14:paraId="7E574619" w14:textId="77777777" w:rsidTr="00576425">
        <w:trPr>
          <w:trHeight w:val="288"/>
        </w:trPr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AB4EACA" w14:textId="77777777" w:rsidR="008C7CD5" w:rsidRPr="004E3FCE" w:rsidRDefault="00576425">
            <w:pPr>
              <w:spacing w:before="0" w:after="0"/>
              <w:textAlignment w:val="top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2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9A0414B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3F5A21A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95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158A0B3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83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19EA64" w14:textId="77777777" w:rsidR="008C7CD5" w:rsidRPr="004E3FCE" w:rsidRDefault="00576425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D41BF5E" w14:textId="77777777" w:rsidR="008C7CD5" w:rsidRPr="004E3FCE" w:rsidRDefault="00576425">
            <w:pPr>
              <w:spacing w:before="0" w:after="0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2</w:t>
            </w:r>
          </w:p>
        </w:tc>
      </w:tr>
    </w:tbl>
    <w:p w14:paraId="75291BD3" w14:textId="77777777" w:rsidR="008C7CD5" w:rsidRPr="004E3FCE" w:rsidRDefault="008C7CD5">
      <w:pPr>
        <w:widowControl w:val="0"/>
        <w:spacing w:before="0" w:after="0"/>
        <w:rPr>
          <w:rFonts w:eastAsia="SimSun" w:cs="Times New Roman"/>
          <w:kern w:val="2"/>
          <w:sz w:val="20"/>
          <w:szCs w:val="20"/>
          <w:lang w:eastAsia="zh-CN" w:bidi="ar"/>
        </w:rPr>
      </w:pPr>
    </w:p>
    <w:p w14:paraId="451D5979" w14:textId="77777777" w:rsidR="008C7CD5" w:rsidRPr="004E3FCE" w:rsidRDefault="008C7CD5">
      <w:pPr>
        <w:spacing w:before="0" w:after="0"/>
        <w:textAlignment w:val="top"/>
        <w:rPr>
          <w:rFonts w:cs="Times New Roman"/>
          <w:sz w:val="20"/>
          <w:szCs w:val="20"/>
        </w:rPr>
      </w:pPr>
    </w:p>
    <w:p w14:paraId="11FE5F7C" w14:textId="77777777" w:rsidR="008C7CD5" w:rsidRPr="004E3FCE" w:rsidRDefault="008C7CD5">
      <w:pPr>
        <w:spacing w:before="0" w:after="0"/>
        <w:textAlignment w:val="top"/>
        <w:rPr>
          <w:rFonts w:cs="Times New Roman"/>
          <w:sz w:val="20"/>
          <w:szCs w:val="20"/>
        </w:rPr>
      </w:pPr>
    </w:p>
    <w:p w14:paraId="66A1DA6E" w14:textId="77777777" w:rsidR="008C7CD5" w:rsidRPr="004E3FCE" w:rsidRDefault="008C7CD5">
      <w:pPr>
        <w:spacing w:before="0" w:after="0"/>
        <w:textAlignment w:val="top"/>
        <w:rPr>
          <w:rFonts w:cs="Times New Roman"/>
          <w:sz w:val="20"/>
          <w:szCs w:val="20"/>
        </w:rPr>
      </w:pPr>
    </w:p>
    <w:p w14:paraId="6A45AB9D" w14:textId="77777777" w:rsidR="008C7CD5" w:rsidRPr="004E3FCE" w:rsidRDefault="00576425" w:rsidP="004E3FCE">
      <w:pPr>
        <w:widowControl w:val="0"/>
        <w:spacing w:before="0" w:after="0" w:line="480" w:lineRule="auto"/>
        <w:jc w:val="both"/>
        <w:rPr>
          <w:rFonts w:eastAsia="SimSun" w:cs="Times New Roman"/>
          <w:kern w:val="2"/>
          <w:sz w:val="20"/>
          <w:szCs w:val="20"/>
          <w:lang w:eastAsia="zh-CN" w:bidi="ar"/>
        </w:rPr>
      </w:pPr>
      <w:r w:rsidRPr="004E3FCE">
        <w:rPr>
          <w:rFonts w:eastAsia="SimSun" w:cs="Times New Roman"/>
          <w:b/>
          <w:kern w:val="2"/>
          <w:sz w:val="20"/>
          <w:szCs w:val="20"/>
          <w:lang w:eastAsia="zh-CN" w:bidi="ar"/>
        </w:rPr>
        <w:t>Supplementary TABLE 3.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 The specific values of the four disproportionality analyses corresponding to the top 30 adverse events ranked by report count for the five drugs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ab/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ab/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ab/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ab/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ab/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ab/>
      </w:r>
    </w:p>
    <w:p w14:paraId="0DD59755" w14:textId="77777777" w:rsidR="008C7CD5" w:rsidRPr="004E3FCE" w:rsidRDefault="008C7CD5">
      <w:pPr>
        <w:widowControl w:val="0"/>
        <w:spacing w:before="0" w:after="0"/>
        <w:jc w:val="both"/>
        <w:rPr>
          <w:rFonts w:eastAsia="SimSun" w:cs="Times New Roman"/>
          <w:kern w:val="2"/>
          <w:sz w:val="20"/>
          <w:szCs w:val="20"/>
          <w:lang w:eastAsia="zh-CN" w:bidi="ar"/>
        </w:rPr>
      </w:pPr>
    </w:p>
    <w:tbl>
      <w:tblPr>
        <w:tblW w:w="5810" w:type="pct"/>
        <w:tblInd w:w="-964" w:type="dxa"/>
        <w:tblLayout w:type="fixed"/>
        <w:tblLook w:val="04A0" w:firstRow="1" w:lastRow="0" w:firstColumn="1" w:lastColumn="0" w:noHBand="0" w:noVBand="1"/>
      </w:tblPr>
      <w:tblGrid>
        <w:gridCol w:w="1461"/>
        <w:gridCol w:w="1945"/>
        <w:gridCol w:w="727"/>
        <w:gridCol w:w="2009"/>
        <w:gridCol w:w="1802"/>
        <w:gridCol w:w="1931"/>
        <w:gridCol w:w="1486"/>
      </w:tblGrid>
      <w:tr w:rsidR="008C7CD5" w:rsidRPr="004E3FCE" w14:paraId="2A4AFE64" w14:textId="77777777" w:rsidTr="00576425">
        <w:trPr>
          <w:trHeight w:val="370"/>
        </w:trPr>
        <w:tc>
          <w:tcPr>
            <w:tcW w:w="64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1B3D9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Drug Name</w:t>
            </w:r>
          </w:p>
        </w:tc>
        <w:tc>
          <w:tcPr>
            <w:tcW w:w="85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15CB8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PT</w:t>
            </w:r>
          </w:p>
        </w:tc>
        <w:tc>
          <w:tcPr>
            <w:tcW w:w="32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2DCA7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 xml:space="preserve">n </w:t>
            </w:r>
          </w:p>
        </w:tc>
        <w:tc>
          <w:tcPr>
            <w:tcW w:w="88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BC272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ROR(95%Cl)</w:t>
            </w:r>
          </w:p>
        </w:tc>
        <w:tc>
          <w:tcPr>
            <w:tcW w:w="79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3684F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PRR(χ²)</w:t>
            </w:r>
          </w:p>
        </w:tc>
        <w:tc>
          <w:tcPr>
            <w:tcW w:w="8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97DF5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EBGM(EBGM05)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6087E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IC(IC025)</w:t>
            </w:r>
          </w:p>
        </w:tc>
      </w:tr>
      <w:tr w:rsidR="008C7CD5" w:rsidRPr="004E3FCE" w14:paraId="31161C41" w14:textId="77777777" w:rsidTr="00576425">
        <w:trPr>
          <w:trHeight w:val="370"/>
        </w:trPr>
        <w:tc>
          <w:tcPr>
            <w:tcW w:w="64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0E08D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Eszopiclone</w:t>
            </w:r>
          </w:p>
        </w:tc>
        <w:tc>
          <w:tcPr>
            <w:tcW w:w="85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75D0A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rug ineffective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D2B1D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415</w:t>
            </w:r>
          </w:p>
        </w:tc>
        <w:tc>
          <w:tcPr>
            <w:tcW w:w="88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FD8C2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9.36 ( 18.26 - 20.54 )</w:t>
            </w:r>
          </w:p>
        </w:tc>
        <w:tc>
          <w:tcPr>
            <w:tcW w:w="79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F58DC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5.48 ( 19276.45 )</w:t>
            </w:r>
          </w:p>
        </w:tc>
        <w:tc>
          <w:tcPr>
            <w:tcW w:w="85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4BEEB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5.36 ( 14.48)</w:t>
            </w:r>
          </w:p>
        </w:tc>
        <w:tc>
          <w:tcPr>
            <w:tcW w:w="65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10E46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94 ( 3.84 )</w:t>
            </w:r>
          </w:p>
        </w:tc>
      </w:tr>
      <w:tr w:rsidR="008C7CD5" w:rsidRPr="004E3FCE" w14:paraId="0B86EC88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BA3D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7AB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Insomni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C66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0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323E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8.73 ( 45.54 - 52.13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6120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1.53 ( 39199.56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F1E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0.66 ( 38.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0B9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35 ( 5.19 )</w:t>
            </w:r>
          </w:p>
        </w:tc>
      </w:tr>
      <w:tr w:rsidR="008C7CD5" w:rsidRPr="004E3FCE" w14:paraId="5D7CD091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E6FD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509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ysgeusi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8A5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9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671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4.86 ( 68.73 - 81.53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2F9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8.26 ( 38305.32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F4E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5.92 ( 60.5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79F0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.04 ( 5.77 )</w:t>
            </w:r>
          </w:p>
        </w:tc>
      </w:tr>
      <w:tr w:rsidR="008C7CD5" w:rsidRPr="004E3FCE" w14:paraId="75D013B9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42A4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B39A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Middle insomni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F48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7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03B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82.48 ( 255.72 - 312.04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6CF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62.67 ( 107874.78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835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30.84 ( 208.9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26B0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.85 ( 7.13 )</w:t>
            </w:r>
          </w:p>
        </w:tc>
      </w:tr>
      <w:tr w:rsidR="008C7CD5" w:rsidRPr="004E3FCE" w14:paraId="03F054C4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A4E8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262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Initial insomni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B59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1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9BB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99.43 ( 352.90 - 452.10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14DD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80.80 ( 98754.52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3F7D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17.29 ( 280.3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B89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8.31 ( 7.12 )</w:t>
            </w:r>
          </w:p>
        </w:tc>
      </w:tr>
      <w:tr w:rsidR="008C7CD5" w:rsidRPr="004E3FCE" w14:paraId="554AACE5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9E9F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152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omnolenc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29E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7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529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8.36 ( 7.18 - 9.73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61B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8.17 ( 1080.69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5A1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8.14 ( 6.9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8FFD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02 ( 2.74 )</w:t>
            </w:r>
          </w:p>
        </w:tc>
      </w:tr>
      <w:tr w:rsidR="008C7CD5" w:rsidRPr="004E3FCE" w14:paraId="4AAA7112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C155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A22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izzines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C9C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1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BB5E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93 ( 1.61 - 2.31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2EB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91 ( 52.20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1339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91 ( 1.5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4E3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93 ( 0.66 )</w:t>
            </w:r>
          </w:p>
        </w:tc>
      </w:tr>
      <w:tr w:rsidR="008C7CD5" w:rsidRPr="004E3FCE" w14:paraId="3AD5E1FC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A37F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FE7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Headach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6E4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1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4DD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33 ( 1.93 - 2.80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920B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30 ( 83.87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782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30 ( 1.9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279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20 ( 0.91 )</w:t>
            </w:r>
          </w:p>
        </w:tc>
      </w:tr>
      <w:tr w:rsidR="008C7CD5" w:rsidRPr="004E3FCE" w14:paraId="232CD1B9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4123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A53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Nause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367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6C33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98 ( 0.78 - 1.22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B6B4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98 ( 0.04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230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98 ( 0.7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C1C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-0.03 ( -0.36 )</w:t>
            </w:r>
          </w:p>
        </w:tc>
      </w:tr>
      <w:tr w:rsidR="008C7CD5" w:rsidRPr="004E3FCE" w14:paraId="7C20EA60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5A10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BF9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rug effect decrease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3BB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450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.80 ( 16.57 - 26.11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246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.57 ( 1400.98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CE8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.36 ( 16.2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BB1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35 ( 3.69 )</w:t>
            </w:r>
          </w:p>
        </w:tc>
      </w:tr>
      <w:tr w:rsidR="008C7CD5" w:rsidRPr="004E3FCE" w14:paraId="530EE231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507A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058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aradoxical drug reactio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7EDA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AD3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33.74 ( 178.19 - 306.61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858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31.69 ( 12077.03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594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6.57 ( 157.4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2BCB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.69 ( 5.15 )</w:t>
            </w:r>
          </w:p>
        </w:tc>
      </w:tr>
      <w:tr w:rsidR="008C7CD5" w:rsidRPr="004E3FCE" w14:paraId="7D672162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85B99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E8B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Fatigu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1F6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70D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59 ( 0.44 - 0.77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A71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59 ( 14.31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671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59 ( 0.4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638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-0.77 ( -1.16 )</w:t>
            </w:r>
          </w:p>
        </w:tc>
      </w:tr>
      <w:tr w:rsidR="008C7CD5" w:rsidRPr="004E3FCE" w14:paraId="3F58FAA3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A9A7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720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Feeling abnorma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FD12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ACD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90 ( 1.41 - 2.56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A97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89 ( 18.64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654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89 ( 1.4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BBC0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92 ( 0.46 )</w:t>
            </w:r>
          </w:p>
        </w:tc>
      </w:tr>
      <w:tr w:rsidR="008C7CD5" w:rsidRPr="004E3FCE" w14:paraId="1BBC4A7A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40B7E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B72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Hallucinatio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B0A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F42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77 ( 2.78 - 5.10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1F5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75 ( 84.68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20E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74 ( 2.7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FEA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90 ( 1.37 )</w:t>
            </w:r>
          </w:p>
        </w:tc>
      </w:tr>
      <w:tr w:rsidR="008C7CD5" w:rsidRPr="004E3FCE" w14:paraId="6F3D8B23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1DCD3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4E7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nxiety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ED7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1DDF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38 ( 1.75 - 3.25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867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38 ( 31.90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B51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37 ( 1.7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AF2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25 ( 0.75 )</w:t>
            </w:r>
          </w:p>
        </w:tc>
      </w:tr>
      <w:tr w:rsidR="008C7CD5" w:rsidRPr="004E3FCE" w14:paraId="6FA5851B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FB65A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6AA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ry mouth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0E8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97D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98 ( 2.91 - 5.43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2F8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96 ( 88.35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84D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95 ( 2.8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6F44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98 ( 1.43 )</w:t>
            </w:r>
          </w:p>
        </w:tc>
      </w:tr>
      <w:tr w:rsidR="008C7CD5" w:rsidRPr="004E3FCE" w14:paraId="4E410BAB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43B0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798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Nightmar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0DC0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6EA0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2.77 ( 9.19 - 17.74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C68A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2.71 ( 385.90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C5C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2.63 ( 9.0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1C5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66 ( 2.79 )</w:t>
            </w:r>
          </w:p>
        </w:tc>
      </w:tr>
      <w:tr w:rsidR="008C7CD5" w:rsidRPr="004E3FCE" w14:paraId="1D248620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7A76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C47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epressio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69D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50C7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68 ( 1.93 - 3.72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DCE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67 ( 37.75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D2D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67 ( 1.9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BB5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42 ( 0.88 )</w:t>
            </w:r>
          </w:p>
        </w:tc>
      </w:tr>
      <w:tr w:rsidR="008C7CD5" w:rsidRPr="004E3FCE" w14:paraId="28F4DD51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3AF7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D83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Nervousnes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AE1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0629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.06 ( 4.37 - 8.41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43A3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.03 ( 150.84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927C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.02 ( 4.3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6C5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59 ( 1.93 )</w:t>
            </w:r>
          </w:p>
        </w:tc>
      </w:tr>
      <w:tr w:rsidR="008C7CD5" w:rsidRPr="004E3FCE" w14:paraId="1B890D8F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B2260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8E5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bnormal dream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CAA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A9F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5.76 ( 11.24 - 22.11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CE3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5.69 ( 463.82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958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5.57 ( 11.1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D3B4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96 ( 2.97 )</w:t>
            </w:r>
          </w:p>
        </w:tc>
      </w:tr>
      <w:tr w:rsidR="008C7CD5" w:rsidRPr="004E3FCE" w14:paraId="102CDDA5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E1D7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EC7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Fal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78B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8BA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49 ( 0.35 - 0.69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301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49 ( 17.28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67D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49 ( 0.3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138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-1.02 ( -1.49 )</w:t>
            </w:r>
          </w:p>
        </w:tc>
      </w:tr>
      <w:tr w:rsidR="008C7CD5" w:rsidRPr="004E3FCE" w14:paraId="63297A6A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FB91E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73E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Confusional stat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A9F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BAAF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20 ( 0.85 - 1.69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B925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20 ( 1.10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D2B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20 ( 0.8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CE4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26 ( -0.24 )</w:t>
            </w:r>
          </w:p>
        </w:tc>
      </w:tr>
      <w:tr w:rsidR="008C7CD5" w:rsidRPr="004E3FCE" w14:paraId="4F8DC57A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A1670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B00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elirium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D31F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1E13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72 ( 3.33 - 6.68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B03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70 ( 93.06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D34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69 ( 3.3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4CF9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23 ( 1.57 )</w:t>
            </w:r>
          </w:p>
        </w:tc>
      </w:tr>
      <w:tr w:rsidR="008C7CD5" w:rsidRPr="004E3FCE" w14:paraId="73F40276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B470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DB5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ruritu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F853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616D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76 ( 0.52 - 1.10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5F7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76 ( 2.14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55F6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76 ( 0.5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99D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-0.40 ( -0.92 )</w:t>
            </w:r>
          </w:p>
        </w:tc>
      </w:tr>
      <w:tr w:rsidR="008C7CD5" w:rsidRPr="004E3FCE" w14:paraId="4E8336C5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4BD8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9BB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mnesi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BE49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73A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49 ( 3.10 - 6.51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F49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47 ( 75.41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ACC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47 ( 3.0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28F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16 ( 1.46 )</w:t>
            </w:r>
          </w:p>
        </w:tc>
      </w:tr>
      <w:tr w:rsidR="008C7CD5" w:rsidRPr="004E3FCE" w14:paraId="06AC10C9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FAA3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F53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stheni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FD9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D72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46 ( 0.31 - 0.67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E7F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46 ( 17.22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F42B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46 ( 0.3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081B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-1.12 ( -1.64 )</w:t>
            </w:r>
          </w:p>
        </w:tc>
      </w:tr>
      <w:tr w:rsidR="008C7CD5" w:rsidRPr="004E3FCE" w14:paraId="3DF07FF4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AC50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B42D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Malais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154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AAA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50 ( 0.34 - 0.74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46C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51 ( 12.70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C53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51 ( 0.3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D4C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-0.98 ( -1.51 )</w:t>
            </w:r>
          </w:p>
        </w:tc>
      </w:tr>
      <w:tr w:rsidR="008C7CD5" w:rsidRPr="004E3FCE" w14:paraId="1F88C98C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8D2E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F9D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Completed suicid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C9E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D63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55 ( 2.34 - 5.40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EFA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54 ( 40.13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384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54 ( 2.3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C8C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82 ( 1.07 )</w:t>
            </w:r>
          </w:p>
        </w:tc>
      </w:tr>
      <w:tr w:rsidR="008C7CD5" w:rsidRPr="004E3FCE" w14:paraId="4838FB01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C35E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E03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Tremo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5E0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F7A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09 ( 0.71 - 1.67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A5AE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09 ( 0.15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119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09 ( 0.7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0CB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12 ( -0.50 )</w:t>
            </w:r>
          </w:p>
        </w:tc>
      </w:tr>
      <w:tr w:rsidR="008C7CD5" w:rsidRPr="004E3FCE" w14:paraId="6B8FF149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3665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DA32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leep disorde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B63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DB1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40 ( 2.19 - 5.27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879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39 ( 33.69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EF2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39 ( 2.1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F32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76 ( 0.97 )</w:t>
            </w:r>
          </w:p>
        </w:tc>
      </w:tr>
      <w:tr w:rsidR="008C7CD5" w:rsidRPr="004E3FCE" w14:paraId="7CA913C0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80B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Zopiclon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EEC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rug ineffectiv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439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2A3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.66 ( 8.21 - 13.83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658C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9.41 ( 495.17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60D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9.41 ( 7.2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322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23 ( 2.68 )</w:t>
            </w:r>
          </w:p>
        </w:tc>
      </w:tr>
      <w:tr w:rsidR="008C7CD5" w:rsidRPr="004E3FCE" w14:paraId="65175B53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AA40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630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Insomni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785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3ED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1.73 ( 7.58 - 18.16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1EB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1.28 ( 197.47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01D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1.28 ( 7.2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40C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50 ( 2.31 )</w:t>
            </w:r>
          </w:p>
        </w:tc>
      </w:tr>
      <w:tr w:rsidR="008C7CD5" w:rsidRPr="004E3FCE" w14:paraId="1417BEB6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7662E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7C32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roduct quality issu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7BF0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98C4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4.32 ( 15.55 - 38.05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390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3.39 ( 429.05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DFB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3.37 ( 14.9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3343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55 ( 2.86 )</w:t>
            </w:r>
          </w:p>
        </w:tc>
      </w:tr>
      <w:tr w:rsidR="008C7CD5" w:rsidRPr="004E3FCE" w14:paraId="0E4278D5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C0895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2C5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Completed suicid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164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B51B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5.45 ( 21.54 - 58.35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AC9B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4.35 ( 517.85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99BC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4.31 ( 20.8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8F9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10 ( 2.82 )</w:t>
            </w:r>
          </w:p>
        </w:tc>
      </w:tr>
      <w:tr w:rsidR="008C7CD5" w:rsidRPr="004E3FCE" w14:paraId="7D49BE57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3DFA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54F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roduct substitution issu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996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292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0.44 ( 23.30 - 70.17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5209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9.42 ( 486.29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45B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9.36 ( 22.6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0C3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30 ( 2.61 )</w:t>
            </w:r>
          </w:p>
        </w:tc>
      </w:tr>
      <w:tr w:rsidR="008C7CD5" w:rsidRPr="004E3FCE" w14:paraId="3EB2B14E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80A31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BB39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nxiety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4C39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C37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60 ( 2.66 - 11.81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670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54 ( 26.09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B01A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54 ( 2.6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B77D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47 ( 0.79 )</w:t>
            </w:r>
          </w:p>
        </w:tc>
      </w:tr>
      <w:tr w:rsidR="008C7CD5" w:rsidRPr="004E3FCE" w14:paraId="6B8CFBC1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CA96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0C0B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omnolenc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F3A9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6F56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46 ( 2.12 - 9.41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BF7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41 ( 18.54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4D6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41 ( 2.0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81D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14 ( 0.60 )</w:t>
            </w:r>
          </w:p>
        </w:tc>
      </w:tr>
      <w:tr w:rsidR="008C7CD5" w:rsidRPr="004E3FCE" w14:paraId="1C8D7A35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31579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8E4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Confusional stat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68E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064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43 ( 1.62 - 7.23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E44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39 ( 11.86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2FA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39 ( 1.6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3A0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76 ( 0.35 )</w:t>
            </w:r>
          </w:p>
        </w:tc>
      </w:tr>
      <w:tr w:rsidR="008C7CD5" w:rsidRPr="004E3FCE" w14:paraId="6A4D0929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F30E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5BF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Fal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102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AB3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40 ( 0.67 - 2.96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2B2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40 ( 0.80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35E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40 ( 0.6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207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48 ( -0.62 )</w:t>
            </w:r>
          </w:p>
        </w:tc>
      </w:tr>
      <w:tr w:rsidR="008C7CD5" w:rsidRPr="004E3FCE" w14:paraId="5257A2B9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4FE0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000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rug effect decrease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89C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2F1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5.36 ( 12.02 - 53.50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988F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5.02 ( 161.38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810F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5.00 ( 11.8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FDE8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64 ( 1.61 )</w:t>
            </w:r>
          </w:p>
        </w:tc>
      </w:tr>
      <w:tr w:rsidR="008C7CD5" w:rsidRPr="004E3FCE" w14:paraId="1748AE7A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8554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8D2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Headach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80BD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3E8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91 ( 0.91 - 4.03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7BD0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90 ( 3.01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C66C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90 ( 0.9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A07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93 ( -0.26 )</w:t>
            </w:r>
          </w:p>
        </w:tc>
      </w:tr>
      <w:tr w:rsidR="008C7CD5" w:rsidRPr="004E3FCE" w14:paraId="46F3B4B0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4F77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7D9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ysgeusi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0EC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A4E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8.91 ( 3.98 - 19.94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305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8.82 ( 41.63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5DD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8.82 ( 3.9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E25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14 ( 0.96 )</w:t>
            </w:r>
          </w:p>
        </w:tc>
      </w:tr>
      <w:tr w:rsidR="008C7CD5" w:rsidRPr="004E3FCE" w14:paraId="6D9BBB6D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ADAA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118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izzines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09F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337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29 ( 0.58 - 2.88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896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28 ( 0.38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926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28 ( 0.5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5416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36 ( -0.80 )</w:t>
            </w:r>
          </w:p>
        </w:tc>
      </w:tr>
      <w:tr w:rsidR="008C7CD5" w:rsidRPr="004E3FCE" w14:paraId="552CB2C7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233B8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DBB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leep disorde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7BA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EB74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3.70 ( 6.12 - 30.65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9752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3.55 ( 69.76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F737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3.54 ( 6.0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700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76 ( 1.18 )</w:t>
            </w:r>
          </w:p>
        </w:tc>
      </w:tr>
      <w:tr w:rsidR="008C7CD5" w:rsidRPr="004E3FCE" w14:paraId="4ECE645D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6E43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BE6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ruritu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9785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B5B8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82 ( 0.75 - 4.38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41A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81 ( 1.82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B98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81 ( 0.7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2E4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85 ( -0.51 )</w:t>
            </w:r>
          </w:p>
        </w:tc>
      </w:tr>
      <w:tr w:rsidR="008C7CD5" w:rsidRPr="004E3FCE" w14:paraId="3DD1A914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318E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F26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ementi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F66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F25A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.86 ( 4.50 - 26.21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A67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.76 ( 44.29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673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.76 ( 4.4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95F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43 ( 0.85 )</w:t>
            </w:r>
          </w:p>
        </w:tc>
      </w:tr>
      <w:tr w:rsidR="008C7CD5" w:rsidRPr="004E3FCE" w14:paraId="169CD6ED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2C46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424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Tremo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CD1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F9D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47 ( 1.44 - 8.38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A5E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45 ( 8.72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144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45 ( 1.4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641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79 ( 0.11 )</w:t>
            </w:r>
          </w:p>
        </w:tc>
      </w:tr>
      <w:tr w:rsidR="008C7CD5" w:rsidRPr="004E3FCE" w14:paraId="5D553F77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F786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96B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eath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BA57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04B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48 ( 0.20 - 1.16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DD04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49 ( 2.79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0DA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49 ( 0.2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F79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-1.04 ( -2.10 )</w:t>
            </w:r>
          </w:p>
        </w:tc>
      </w:tr>
      <w:tr w:rsidR="008C7CD5" w:rsidRPr="004E3FCE" w14:paraId="7554AE44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949E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49D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ry mouth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974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CCD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.64 ( 2.75 - 16.03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D67F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.58 ( 23.71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94A7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.58 ( 2.7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B714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72 ( 0.58 )</w:t>
            </w:r>
          </w:p>
        </w:tc>
      </w:tr>
      <w:tr w:rsidR="008C7CD5" w:rsidRPr="004E3FCE" w14:paraId="3F900303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E56DF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7FB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Fatigu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AFC4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DCA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64 ( 0.24 - 1.70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5F16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64 ( 0.82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B631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64 ( 0.2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6809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-0.64 ( -1.84 )</w:t>
            </w:r>
          </w:p>
        </w:tc>
      </w:tr>
      <w:tr w:rsidR="008C7CD5" w:rsidRPr="004E3FCE" w14:paraId="2FE5A214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61FC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B67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Hallucinatio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4F79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F9F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78 ( 1.79 - 12.80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4C68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75 ( 11.88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348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75 ( 1.7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7A6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25 ( 0.14 )</w:t>
            </w:r>
          </w:p>
        </w:tc>
      </w:tr>
      <w:tr w:rsidR="008C7CD5" w:rsidRPr="004E3FCE" w14:paraId="6968C888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798E2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D1B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Wrong technique in product usage proces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565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2C2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15 ( 0.80 - 5.75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6F19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14 ( 2.43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1FB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14 ( 0.8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1BFD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10 ( -0.50 )</w:t>
            </w:r>
          </w:p>
        </w:tc>
      </w:tr>
      <w:tr w:rsidR="008C7CD5" w:rsidRPr="004E3FCE" w14:paraId="2F2E03E4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0329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0427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bnormal loss of weigh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B1C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5A3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4.35 ( 20.30 - 145.54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915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3.93 ( 207.38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F07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3.82 ( 20.1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2B3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75 ( 0.92 )</w:t>
            </w:r>
          </w:p>
        </w:tc>
      </w:tr>
      <w:tr w:rsidR="008C7CD5" w:rsidRPr="004E3FCE" w14:paraId="3F1F5948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1CCB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5ED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Rash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B98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10F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30 ( 0.49 - 3.48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50D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30 ( 0.27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11E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30 ( 0.4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EE4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38 ( -1.01 )</w:t>
            </w:r>
          </w:p>
        </w:tc>
      </w:tr>
      <w:tr w:rsidR="008C7CD5" w:rsidRPr="004E3FCE" w14:paraId="2791F272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EA03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3A2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Feeling abnorma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95F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A80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31 ( 0.86 - 6.17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EE1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30 ( 2.93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B77C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30 ( 0.8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6A6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20 ( -0.43 )</w:t>
            </w:r>
          </w:p>
        </w:tc>
      </w:tr>
      <w:tr w:rsidR="008C7CD5" w:rsidRPr="004E3FCE" w14:paraId="41F6C132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ED103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328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Nause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9DE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CB9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51 ( 0.16 - 1.57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492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51 ( 1.44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127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51 ( 0.1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7E9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-0.98 ( -2.24 )</w:t>
            </w:r>
          </w:p>
        </w:tc>
      </w:tr>
      <w:tr w:rsidR="008C7CD5" w:rsidRPr="004E3FCE" w14:paraId="795CD2E2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E808B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6251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Middle insomni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DAD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98BE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9.72 ( 6.34 - 61.39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9AA3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9.61 ( 52.96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AC6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9.60 ( 6.3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2D6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29 ( 0.34 )</w:t>
            </w:r>
          </w:p>
        </w:tc>
      </w:tr>
      <w:tr w:rsidR="008C7CD5" w:rsidRPr="004E3FCE" w14:paraId="5EC4ED27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1BB6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B1FC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yrexi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02A6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89CE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07 ( 0.34 - 3.32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DC5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07 ( 0.01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366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07 ( 0.3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CA86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09 ( -1.38 )</w:t>
            </w:r>
          </w:p>
        </w:tc>
      </w:tr>
      <w:tr w:rsidR="008C7CD5" w:rsidRPr="004E3FCE" w14:paraId="1DD54D09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CF6E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475C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Hypertensio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6D2F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3E9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48 ( 0.48 - 4.61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7C1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48 ( 0.47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CC95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48 ( 0.4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4C48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56 ( -1.05 )</w:t>
            </w:r>
          </w:p>
        </w:tc>
      </w:tr>
      <w:tr w:rsidR="008C7CD5" w:rsidRPr="004E3FCE" w14:paraId="3999998B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16D5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A49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Condition aggravate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61E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FE9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40 ( 0.45 - 4.35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A8C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40 ( 0.34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218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40 ( 0.4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EB1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48 ( -1.11 )</w:t>
            </w:r>
          </w:p>
        </w:tc>
      </w:tr>
      <w:tr w:rsidR="008C7CD5" w:rsidRPr="004E3FCE" w14:paraId="443BC981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337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Lemborexant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6A75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rug ineffectiv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389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D514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44 ( 3.70 - 7.98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87A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12 ( 94.23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60B7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12 ( 3.4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5B0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36 ( 1.61 )</w:t>
            </w:r>
          </w:p>
        </w:tc>
      </w:tr>
      <w:tr w:rsidR="008C7CD5" w:rsidRPr="004E3FCE" w14:paraId="5C9BE23C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3FB1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E3D5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Nightmar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37B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FEA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11.81 ( 69.63 - 179.54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36B9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6.79 ( 1880.84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3D9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6.43 ( 66.2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BDB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.73 ( 3.34 )</w:t>
            </w:r>
          </w:p>
        </w:tc>
      </w:tr>
      <w:tr w:rsidR="008C7CD5" w:rsidRPr="004E3FCE" w14:paraId="0F60A3B5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30B2F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0FFC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omnolenc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A99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20E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3.26 ( 8.04 - 21.86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0A9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2.76 ( 173.93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7C0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2.76 ( 7.7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05D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67 ( 2.20 )</w:t>
            </w:r>
          </w:p>
        </w:tc>
      </w:tr>
      <w:tr w:rsidR="008C7CD5" w:rsidRPr="004E3FCE" w14:paraId="3B521141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1CBE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C4B2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leep paralysi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4F3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E8D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528.63 ( 1689.97 - 7367.73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320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457.55 ( 24947.53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E4F8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120.32 ( 1494.4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5E2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1.61 ( 2.14 )</w:t>
            </w:r>
          </w:p>
        </w:tc>
      </w:tr>
      <w:tr w:rsidR="008C7CD5" w:rsidRPr="004E3FCE" w14:paraId="3341EF01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B398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A4E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eizur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D5E8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343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9.90 ( 9.88 - 40.08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E136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9.51 ( 140.59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A369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9.50 ( 9.6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549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29 ( 1.70 )</w:t>
            </w:r>
          </w:p>
        </w:tc>
      </w:tr>
      <w:tr w:rsidR="008C7CD5" w:rsidRPr="004E3FCE" w14:paraId="38264398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D947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E191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bnormal dream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45D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55C0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5.06 ( 26.06 - 116.33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CD0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4.10 ( 364.35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D79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4.01 ( 25.5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B4D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76 ( 1.79 )</w:t>
            </w:r>
          </w:p>
        </w:tc>
      </w:tr>
      <w:tr w:rsidR="008C7CD5" w:rsidRPr="004E3FCE" w14:paraId="6992BD68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ED7F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DB5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Hallucinatio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111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9F4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.69 ( 5.06 - 22.58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3CE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.52 ( 60.40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C53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.52 ( 4.9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5BA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39 ( 1.23 )</w:t>
            </w:r>
          </w:p>
        </w:tc>
      </w:tr>
      <w:tr w:rsidR="008C7CD5" w:rsidRPr="004E3FCE" w14:paraId="7C4CD19D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93C83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33F7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yspnoea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7665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DFFD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49 ( 0.71 - 3.15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5B4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48 ( 1.11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B46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48 ( 0.7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29C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57 ( -0.55 )</w:t>
            </w:r>
          </w:p>
        </w:tc>
      </w:tr>
      <w:tr w:rsidR="008C7CD5" w:rsidRPr="004E3FCE" w14:paraId="56BCD804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6195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65A3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Fal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9AB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FA1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78 ( 0.84 - 3.76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E50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77 ( 2.35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F88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77 ( 0.8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918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82 ( -0.34 )</w:t>
            </w:r>
          </w:p>
        </w:tc>
      </w:tr>
      <w:tr w:rsidR="008C7CD5" w:rsidRPr="004E3FCE" w14:paraId="5FE20F0F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7ECB8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0B7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Middle insomni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185A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5FE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0.38 ( 22.48 - 112.90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900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9.64 ( 285.58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B49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9.56 ( 22.1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7F5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63 ( 1.54 )</w:t>
            </w:r>
          </w:p>
        </w:tc>
      </w:tr>
      <w:tr w:rsidR="008C7CD5" w:rsidRPr="004E3FCE" w14:paraId="749C9D04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A636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57D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Feeling abnorma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E732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2F3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40 ( 1.97 - 9.87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B2E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35 ( 15.55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5AE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35 ( 1.9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64D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12 ( 0.46 )</w:t>
            </w:r>
          </w:p>
        </w:tc>
      </w:tr>
      <w:tr w:rsidR="008C7CD5" w:rsidRPr="004E3FCE" w14:paraId="6759972D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8788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479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izzines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6E3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A95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63 ( 0.73 - 3.66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767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62 ( 1.45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C25C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62 ( 0.7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1F5A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70 ( -0.53 )</w:t>
            </w:r>
          </w:p>
        </w:tc>
      </w:tr>
      <w:tr w:rsidR="008C7CD5" w:rsidRPr="004E3FCE" w14:paraId="487512A4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8A30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426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ltered state of consciousnes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6A1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109A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7.97 ( 12.49 - 62.66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590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7.56 ( 153.55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64E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7.54 ( 12.2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8EB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78 ( 1.42 )</w:t>
            </w:r>
          </w:p>
        </w:tc>
      </w:tr>
      <w:tr w:rsidR="008C7CD5" w:rsidRPr="004E3FCE" w14:paraId="0D4DB951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09B3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F5F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elirium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BC3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1A2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5.04 ( 6.71 - 33.69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A01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4.83 ( 77.42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D5C5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4.82 ( 6.6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B274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89 ( 1.22 )</w:t>
            </w:r>
          </w:p>
        </w:tc>
      </w:tr>
      <w:tr w:rsidR="008C7CD5" w:rsidRPr="004E3FCE" w14:paraId="4465D685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FD96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F674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Nause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A6F3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F85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07 ( 0.44 - 2.59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B91A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07 ( 0.02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4CB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07 ( 0.4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15C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10 ( -1.11 )</w:t>
            </w:r>
          </w:p>
        </w:tc>
      </w:tr>
      <w:tr w:rsidR="008C7CD5" w:rsidRPr="004E3FCE" w14:paraId="0BD6FCD9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8FC0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6DA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neumonia aspiratio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5C4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345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6.82 ( 6.96 - 40.66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9C9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6.62 ( 73.44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FC1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6.62 ( 6.8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B5E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05 ( 1.02 )</w:t>
            </w:r>
          </w:p>
        </w:tc>
      </w:tr>
      <w:tr w:rsidR="008C7CD5" w:rsidRPr="004E3FCE" w14:paraId="66C34B59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C9B4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D30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Fatigu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CA0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57B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01 ( 0.42 - 2.44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EEC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01 ( 0.00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6876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01 ( 0.4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6F1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02 ( -1.18 )</w:t>
            </w:r>
          </w:p>
        </w:tc>
      </w:tr>
      <w:tr w:rsidR="008C7CD5" w:rsidRPr="004E3FCE" w14:paraId="04CB6AAD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838D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997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Interstitial lung diseas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1D4D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BE5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.64 ( 3.16 - 18.46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6DC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.55 ( 28.47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4E7C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.55 ( 3.1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C5C3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92 ( 0.66 )</w:t>
            </w:r>
          </w:p>
        </w:tc>
      </w:tr>
      <w:tr w:rsidR="008C7CD5" w:rsidRPr="004E3FCE" w14:paraId="48AC829B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3283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7FE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rug interactio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51F6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6B0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35 ( 1.39 - 8.09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D712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32 ( 8.12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23A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32 ( 1.3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F3B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73 ( 0.07 )</w:t>
            </w:r>
          </w:p>
        </w:tc>
      </w:tr>
      <w:tr w:rsidR="008C7CD5" w:rsidRPr="004E3FCE" w14:paraId="2D6A77FB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B46F5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E5E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Insomni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413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5EE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73 ( 1.02 - 7.32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A24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72 ( 4.36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21F2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72 ( 1.0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7B2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44 ( -0.28 )</w:t>
            </w:r>
          </w:p>
        </w:tc>
      </w:tr>
      <w:tr w:rsidR="008C7CD5" w:rsidRPr="004E3FCE" w14:paraId="629E745B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9ADAD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A95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leep terro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C3E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A39F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31.35 ( 123.13 - 891.71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443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28.02 ( 1290.91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03F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24.70 ( 120.6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4C1E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8.34 ( 1.00 )</w:t>
            </w:r>
          </w:p>
        </w:tc>
      </w:tr>
      <w:tr w:rsidR="008C7CD5" w:rsidRPr="004E3FCE" w14:paraId="02A1F698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B9EC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7E0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Intentional overdos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D6F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B3D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3.53 ( 12.52 - 89.83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31B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3.20 ( 124.84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1CA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3.17 ( 12.3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0524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05 ( 0.86 )</w:t>
            </w:r>
          </w:p>
        </w:tc>
      </w:tr>
      <w:tr w:rsidR="008C7CD5" w:rsidRPr="004E3FCE" w14:paraId="3931BF84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DD58D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3BC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stheni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FD23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D6D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15 ( 0.43 - 3.08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7CF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15 ( 0.08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97DF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15 ( 0.4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916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20 ( -1.14 )</w:t>
            </w:r>
          </w:p>
        </w:tc>
      </w:tr>
      <w:tr w:rsidR="008C7CD5" w:rsidRPr="004E3FCE" w14:paraId="7C8417A2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F847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DA70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Oxygen saturation decrease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1B8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99D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.73 ( 2.89 - 20.70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268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.66 ( 23.19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A75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.66 ( 2.8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3B6A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94 ( 0.42 )</w:t>
            </w:r>
          </w:p>
        </w:tc>
      </w:tr>
      <w:tr w:rsidR="008C7CD5" w:rsidRPr="004E3FCE" w14:paraId="231004FE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BADBD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30A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ysphagi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86C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7F5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31 ( 1.98 - 14.21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15A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26 ( 13.83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9AD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26 ( 1.9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FBE2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40 ( 0.21 )</w:t>
            </w:r>
          </w:p>
        </w:tc>
      </w:tr>
      <w:tr w:rsidR="008C7CD5" w:rsidRPr="004E3FCE" w14:paraId="423B6A0C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C37C0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3926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nxiety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129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8525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03 ( 1.51 - 10.80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C127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00 ( 9.03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C91D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00 ( 1.4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59D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00 ( 0.02 )</w:t>
            </w:r>
          </w:p>
        </w:tc>
      </w:tr>
      <w:tr w:rsidR="008C7CD5" w:rsidRPr="004E3FCE" w14:paraId="39114E98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02460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64C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Headach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7AB9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C22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38 ( 0.51 - 3.69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276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37 ( 0.41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DA9D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37 ( 0.5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1D2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46 ( -0.95 )</w:t>
            </w:r>
          </w:p>
        </w:tc>
      </w:tr>
      <w:tr w:rsidR="008C7CD5" w:rsidRPr="004E3FCE" w14:paraId="1678CA06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F1D0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9952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leep disorde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A64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4D8B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1.53 ( 4.30 - 30.87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271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1.42 ( 38.05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B667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1.42 ( 4.2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CDE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51 ( 0.59 )</w:t>
            </w:r>
          </w:p>
        </w:tc>
      </w:tr>
      <w:tr w:rsidR="008C7CD5" w:rsidRPr="004E3FCE" w14:paraId="1FB4A053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AF703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F5B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uicide attemp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869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F96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6.56 ( 13.64 - 97.95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11D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6.20 ( 136.79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853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6.16 ( 13.5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BE24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18 ( 0.87 )</w:t>
            </w:r>
          </w:p>
        </w:tc>
      </w:tr>
      <w:tr w:rsidR="008C7CD5" w:rsidRPr="004E3FCE" w14:paraId="665F34C2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76485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8306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Vomiting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195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ABEA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08 ( 0.35 - 3.36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090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08 ( 0.02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D93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08 ( 0.3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CE2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11 ( -1.37 )</w:t>
            </w:r>
          </w:p>
        </w:tc>
      </w:tr>
      <w:tr w:rsidR="008C7CD5" w:rsidRPr="004E3FCE" w14:paraId="47363A1B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F61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Suvorexant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43E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rug ineffectiv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628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3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3B1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2.76 ( 11.79 - 13.80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CD9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.99 ( 6727.67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DA53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.94 ( 10.1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2CB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45 ( 3.32 )</w:t>
            </w:r>
          </w:p>
        </w:tc>
      </w:tr>
      <w:tr w:rsidR="008C7CD5" w:rsidRPr="004E3FCE" w14:paraId="4FEC39B6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09C9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0DA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Nightmar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A5B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6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C92E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85.91 ( 73.45 - 100.48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DEA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83.00 ( 13116.33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20D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80.46 ( 68.7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707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.33 ( 5.54 )</w:t>
            </w:r>
          </w:p>
        </w:tc>
      </w:tr>
      <w:tr w:rsidR="008C7CD5" w:rsidRPr="004E3FCE" w14:paraId="40EEBE2A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CDEA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58D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omnolenc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C08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5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0595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.61 ( 9.06 - 12.44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A90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.30 ( 1326.03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8D9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.27 ( 8.7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CDF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36 ( 3.04 )</w:t>
            </w:r>
          </w:p>
        </w:tc>
      </w:tr>
      <w:tr w:rsidR="008C7CD5" w:rsidRPr="004E3FCE" w14:paraId="6A467554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37C3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F9E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Insomni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CC00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2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8D5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.03 ( 5.88 - 8.41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BA7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.88 ( 623.59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625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.86 ( 5.7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67D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78 ( 2.45 )</w:t>
            </w:r>
          </w:p>
        </w:tc>
      </w:tr>
      <w:tr w:rsidR="008C7CD5" w:rsidRPr="004E3FCE" w14:paraId="016DE7BA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14DF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846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Feeling abnorma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4C7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8A9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.58 ( 5.44 - 7.96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59BC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.46 ( 503.25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585F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.44 ( 5.3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634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69 ( 2.34 )</w:t>
            </w:r>
          </w:p>
        </w:tc>
      </w:tr>
      <w:tr w:rsidR="008C7CD5" w:rsidRPr="004E3FCE" w14:paraId="5BE91A45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75E0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122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bnormal dream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55D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8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77B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8.21 ( 47.09 - 71.95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745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7.17 ( 4807.38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688B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5.96 ( 45.2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ACC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81 ( 4.81 )</w:t>
            </w:r>
          </w:p>
        </w:tc>
      </w:tr>
      <w:tr w:rsidR="008C7CD5" w:rsidRPr="004E3FCE" w14:paraId="5A800B19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A9F4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1A3C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Headach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9EC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8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1D3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49 ( 2.02 - 3.08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BAC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46 ( 76.99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B71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46 ( 1.9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DF4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30 ( 0.97 )</w:t>
            </w:r>
          </w:p>
        </w:tc>
      </w:tr>
      <w:tr w:rsidR="008C7CD5" w:rsidRPr="004E3FCE" w14:paraId="6A167799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6A987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28C0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Hallucinatio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458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8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312B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.87 ( 8.79 - 13.44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267F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.69 ( 762.55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A5B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.65 ( 8.6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0D9F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41 ( 2.95 )</w:t>
            </w:r>
          </w:p>
        </w:tc>
      </w:tr>
      <w:tr w:rsidR="008C7CD5" w:rsidRPr="004E3FCE" w14:paraId="41980C68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227D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038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Wrong technique in product usage proces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390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8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7E4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47 ( 3.58 - 5.58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827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41 ( 211.61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F693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41 ( 3.5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45E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14 ( 1.76 )</w:t>
            </w:r>
          </w:p>
        </w:tc>
      </w:tr>
      <w:tr w:rsidR="008C7CD5" w:rsidRPr="004E3FCE" w14:paraId="422FA8F4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0C8ED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8E91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izzines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2EBA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31D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76 ( 1.41 - 2.19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078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74 ( 25.23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FBB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74 ( 1.3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6E2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80 ( 0.46 )</w:t>
            </w:r>
          </w:p>
        </w:tc>
      </w:tr>
      <w:tr w:rsidR="008C7CD5" w:rsidRPr="004E3FCE" w14:paraId="69BAF54A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15EA0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803A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elirium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019B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86B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3.10 ( 10.23 - 16.78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7F9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2.94 ( 702.47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48F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2.88 ( 10.0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9799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69 ( 3.08 )</w:t>
            </w:r>
          </w:p>
        </w:tc>
      </w:tr>
      <w:tr w:rsidR="008C7CD5" w:rsidRPr="004E3FCE" w14:paraId="5308554E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10ABF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2CA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oor quality sleep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139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1FF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0.43 ( 31.35 - 52.15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132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9.94 ( 2281.56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A3C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9.35 ( 30.5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7AA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30 ( 4.23 )</w:t>
            </w:r>
          </w:p>
        </w:tc>
      </w:tr>
      <w:tr w:rsidR="008C7CD5" w:rsidRPr="004E3FCE" w14:paraId="509E23B5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60FD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809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Fatigu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8AB1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F6E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97 ( 0.75 - 1.26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7F78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97 ( 0.05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0AAD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97 ( 0.7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28F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-0.04 ( -0.41 )</w:t>
            </w:r>
          </w:p>
        </w:tc>
      </w:tr>
      <w:tr w:rsidR="008C7CD5" w:rsidRPr="004E3FCE" w14:paraId="1E24CCF5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B563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7809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leep disorde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DE53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7B8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2.51 ( 9.53 - 16.40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7A6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2.38 ( 552.29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BCBB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2.33 ( 9.4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3D0F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62 ( 2.95 )</w:t>
            </w:r>
          </w:p>
        </w:tc>
      </w:tr>
      <w:tr w:rsidR="008C7CD5" w:rsidRPr="004E3FCE" w14:paraId="0B1B91E2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8715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ED5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nxiety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E419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75A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28 ( 3.25 - 5.62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B511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24 ( 129.02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E02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24 ( 3.2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1B7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08 ( 1.60 )</w:t>
            </w:r>
          </w:p>
        </w:tc>
      </w:tr>
      <w:tr w:rsidR="008C7CD5" w:rsidRPr="004E3FCE" w14:paraId="16197B8E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4E2A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6A8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Nause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FC5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3EA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84 ( 0.63 - 1.11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BEE4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84 ( 1.52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0F08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84 ( 0.6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84D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-0.26 ( -0.67 )</w:t>
            </w:r>
          </w:p>
        </w:tc>
      </w:tr>
      <w:tr w:rsidR="008C7CD5" w:rsidRPr="004E3FCE" w14:paraId="68F19466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B573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E5D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rug effect incomplet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C2D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5ACC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9.91 ( 14.96 - 26.48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55B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9.72 ( 847.05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497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9.58 ( 14.7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C0B7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29 ( 3.41 )</w:t>
            </w:r>
          </w:p>
        </w:tc>
      </w:tr>
      <w:tr w:rsidR="008C7CD5" w:rsidRPr="004E3FCE" w14:paraId="3E08E346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6ECAB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06E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Middle insomni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FC14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C5B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1.61 ( 23.60 - 42.33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BA1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1.32 ( 1334.66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02C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0.96 ( 23.1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708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95 ( 3.82 )</w:t>
            </w:r>
          </w:p>
        </w:tc>
      </w:tr>
      <w:tr w:rsidR="008C7CD5" w:rsidRPr="004E3FCE" w14:paraId="735344F1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C92C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878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Fal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51A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9CE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90 ( 0.67 - 1.22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16B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90 ( 0.45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71B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90 ( 0.6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C12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-0.14 ( -0.57 )</w:t>
            </w:r>
          </w:p>
        </w:tc>
      </w:tr>
      <w:tr w:rsidR="008C7CD5" w:rsidRPr="004E3FCE" w14:paraId="54A78A77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C5D7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9F5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Overdos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FF5C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54C2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26 ( 3.83 - 7.21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709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22 ( 133.08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528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21 ( 3.8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FB8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38 ( 1.78 )</w:t>
            </w:r>
          </w:p>
        </w:tc>
      </w:tr>
      <w:tr w:rsidR="008C7CD5" w:rsidRPr="004E3FCE" w14:paraId="69ED9AFB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CCF3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585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roduct use issu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3E0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25C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92 ( 2.13 - 4.00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F71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90 ( 48.77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5AD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90 ( 2.1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CA9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54 ( 1.01 )</w:t>
            </w:r>
          </w:p>
        </w:tc>
      </w:tr>
      <w:tr w:rsidR="008C7CD5" w:rsidRPr="004E3FCE" w14:paraId="171C5B0C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7BC1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7C8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alpitation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4D94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4B7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80 ( 3.49 - 6.61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A8B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77 ( 113.19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581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76 ( 3.4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20A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25 ( 1.65 )</w:t>
            </w:r>
          </w:p>
        </w:tc>
      </w:tr>
      <w:tr w:rsidR="008C7CD5" w:rsidRPr="004E3FCE" w14:paraId="59267344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D8D90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9B9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dverse ev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AA8C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E25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.68 ( 5.55 - 10.61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FB82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.62 ( 212.56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7E7B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.61 ( 5.5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188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93 ( 2.22 )</w:t>
            </w:r>
          </w:p>
        </w:tc>
      </w:tr>
      <w:tr w:rsidR="008C7CD5" w:rsidRPr="004E3FCE" w14:paraId="235BC82E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0E673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A61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yspnoea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91C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505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64 ( 0.46 - 0.88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D348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64 ( 7.66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F79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64 ( 0.4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BE9F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-0.65 ( -1.10 )</w:t>
            </w:r>
          </w:p>
        </w:tc>
      </w:tr>
      <w:tr w:rsidR="008C7CD5" w:rsidRPr="004E3FCE" w14:paraId="5CA2FC6D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5492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1FE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iarrhoea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DE4D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033B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55 ( 0.40 - 0.77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DA4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56 ( 12.56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B7F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56 ( 0.4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76F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-0.85 ( -1.31 )</w:t>
            </w:r>
          </w:p>
        </w:tc>
      </w:tr>
      <w:tr w:rsidR="008C7CD5" w:rsidRPr="004E3FCE" w14:paraId="07D75703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CB9E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6D6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roduct dose omission issu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C05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D05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27 ( 1.61 - 3.22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3F09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27 ( 22.70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CFE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27 ( 1.6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31C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18 ( 0.62 )</w:t>
            </w:r>
          </w:p>
        </w:tc>
      </w:tr>
      <w:tr w:rsidR="008C7CD5" w:rsidRPr="004E3FCE" w14:paraId="102BEBC4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1D3C5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629E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Malais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183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4CA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80 ( 0.56 - 1.14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A658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80 ( 1.50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4E09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80 ( 0.5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94C9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-0.32 ( -0.83 )</w:t>
            </w:r>
          </w:p>
        </w:tc>
      </w:tr>
      <w:tr w:rsidR="008C7CD5" w:rsidRPr="004E3FCE" w14:paraId="7A79AC2E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6672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C54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Initial insomni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38E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735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1.23 ( 28.54 - 59.57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D69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0.99 ( 1114.15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E30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0.37 ( 27.9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2906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34 ( 3.59 )</w:t>
            </w:r>
          </w:p>
        </w:tc>
      </w:tr>
      <w:tr w:rsidR="008C7CD5" w:rsidRPr="004E3FCE" w14:paraId="5FCECC42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F63D7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EC0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Tremo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6F8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E931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07 ( 1.44 - 2.98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8A0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06 ( 15.88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63DD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06 ( 1.4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F132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04 ( 0.46 )</w:t>
            </w:r>
          </w:p>
        </w:tc>
      </w:tr>
      <w:tr w:rsidR="008C7CD5" w:rsidRPr="004E3FCE" w14:paraId="6487802D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DAF1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16A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gitatio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135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77B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86 ( 4.04 - 8.50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D7D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83 ( 111.89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033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82 ( 4.0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21FB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54 ( 1.78 )</w:t>
            </w:r>
          </w:p>
        </w:tc>
      </w:tr>
      <w:tr w:rsidR="008C7CD5" w:rsidRPr="004E3FCE" w14:paraId="1261CDAA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D303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Daridorexant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719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rug ineffectiv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C17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C5A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.53 ( 5.08 - 8.41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E6B5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.07 ( 283.36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7E6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.07 ( 4.7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568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60 ( 2.13 )</w:t>
            </w:r>
          </w:p>
        </w:tc>
      </w:tr>
      <w:tr w:rsidR="008C7CD5" w:rsidRPr="004E3FCE" w14:paraId="3EDB9D2A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9FCA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E89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Nightmar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CB6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695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32.78 ( 97.19 - 181.39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D01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25.77 ( 5160.51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305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24.80 ( 91.3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4AC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.96 ( 4.55 )</w:t>
            </w:r>
          </w:p>
        </w:tc>
      </w:tr>
      <w:tr w:rsidR="008C7CD5" w:rsidRPr="004E3FCE" w14:paraId="6404D5C5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1FF0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FF3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Headach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062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73C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90 ( 4.16 - 8.36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FF5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70 ( 128.64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98F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69 ( 4.0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BB3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51 ( 1.82 )</w:t>
            </w:r>
          </w:p>
        </w:tc>
      </w:tr>
      <w:tr w:rsidR="008C7CD5" w:rsidRPr="004E3FCE" w14:paraId="64E9DC4C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D2C4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67C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Fatigu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BDB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FFF4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35 ( 2.35 - 4.77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591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25 ( 50.59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05D3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25 ( 2.2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A22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70 ( 1.09 )</w:t>
            </w:r>
          </w:p>
        </w:tc>
      </w:tr>
      <w:tr w:rsidR="008C7CD5" w:rsidRPr="004E3FCE" w14:paraId="0B6B85DA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49AA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FAD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Insomni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DC2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9A0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.61 ( 7.37 - 15.28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22B4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.25 ( 251.06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22A3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.24 ( 7.1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46E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36 ( 2.45 )</w:t>
            </w:r>
          </w:p>
        </w:tc>
      </w:tr>
      <w:tr w:rsidR="008C7CD5" w:rsidRPr="004E3FCE" w14:paraId="38296E83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ABAB0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8B82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omnolenc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44D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17C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9.89 ( 6.59 - 14.85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7995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9.62 ( 185.89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527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9.62 ( 6.4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5DC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27 ( 2.25 )</w:t>
            </w:r>
          </w:p>
        </w:tc>
      </w:tr>
      <w:tr w:rsidR="008C7CD5" w:rsidRPr="004E3FCE" w14:paraId="5E4E1CAE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6751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4C1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Hallucinatio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FB0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176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5.48 ( 9.93 - 24.14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98A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5.12 ( 263.84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777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5.10 ( 9.6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273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92 ( 2.54 )</w:t>
            </w:r>
          </w:p>
        </w:tc>
      </w:tr>
      <w:tr w:rsidR="008C7CD5" w:rsidRPr="004E3FCE" w14:paraId="24DCF310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F25EF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432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Feeling abnorma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FF66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837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.31 ( 3.90 - 10.21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9848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.20 ( 74.37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465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.20 ( 3.8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D3D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63 ( 1.58 )</w:t>
            </w:r>
          </w:p>
        </w:tc>
      </w:tr>
      <w:tr w:rsidR="008C7CD5" w:rsidRPr="004E3FCE" w14:paraId="754B948D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6323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03A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Nause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80D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D4C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85 ( 1.14 - 2.99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A92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83 ( 6.48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5FF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83 ( 1.1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C155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87 ( 0.12 )</w:t>
            </w:r>
          </w:p>
        </w:tc>
      </w:tr>
      <w:tr w:rsidR="008C7CD5" w:rsidRPr="004E3FCE" w14:paraId="7D6B41B6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DF47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A2F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Wrong technique in product usage proces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1D5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77D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18 ( 3.11 - 8.63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358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10 ( 49.58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4202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10 ( 3.0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8D8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35 ( 1.29 )</w:t>
            </w:r>
          </w:p>
        </w:tc>
      </w:tr>
      <w:tr w:rsidR="008C7CD5" w:rsidRPr="004E3FCE" w14:paraId="02C48149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D7A2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26B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bnormal dream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EB3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467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7.37 ( 26.76 - 83.84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F54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6.66 ( 534.84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EB1E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6.53 ( 26.2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061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54 ( 2.56 )</w:t>
            </w:r>
          </w:p>
        </w:tc>
      </w:tr>
      <w:tr w:rsidR="008C7CD5" w:rsidRPr="004E3FCE" w14:paraId="0BCA3569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8F75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4F5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Middle insomni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03F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E81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6.42 ( 25.58 - 84.24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727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5.79 ( 480.69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8E0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5.66 ( 25.1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AF5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51 ( 2.43 )</w:t>
            </w:r>
          </w:p>
        </w:tc>
      </w:tr>
      <w:tr w:rsidR="008C7CD5" w:rsidRPr="004E3FCE" w14:paraId="464F404A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B56A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8D2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roduct packaging difficult to ope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15B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8F3A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18.53 ( 169.69 - 597.94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9511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14.51 ( 3065.31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F64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08.50 ( 164.3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619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8.27 ( 2.53 )</w:t>
            </w:r>
          </w:p>
        </w:tc>
      </w:tr>
      <w:tr w:rsidR="008C7CD5" w:rsidRPr="004E3FCE" w14:paraId="02E20C63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2D93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404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izzines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03B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E8EC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36 ( 0.73 - 2.55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80F2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36 ( 0.96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B3BF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36 ( 0.7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84DE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44 ( -0.48 )</w:t>
            </w:r>
          </w:p>
        </w:tc>
      </w:tr>
      <w:tr w:rsidR="008C7CD5" w:rsidRPr="004E3FCE" w14:paraId="22BF04CD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E78A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6E1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Therapeutic product effect incomplet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CB8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3CC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3.95 ( 7.48 - 26.04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9A1B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3.79 ( 118.63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DA3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3.78 ( 7.3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8AE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78 ( 1.79 )</w:t>
            </w:r>
          </w:p>
        </w:tc>
      </w:tr>
      <w:tr w:rsidR="008C7CD5" w:rsidRPr="004E3FCE" w14:paraId="334FA15A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7FA40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318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roduct availability issu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1F94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6A8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6.83 ( 34.59 - 129.09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339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6.08 ( 574.58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792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5.81 ( 34.0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FCD3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.04 ( 2.22 )</w:t>
            </w:r>
          </w:p>
        </w:tc>
      </w:tr>
      <w:tr w:rsidR="008C7CD5" w:rsidRPr="004E3FCE" w14:paraId="4D270681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B74A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513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iarrhoea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D7A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48D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88 ( 0.46 - 1.70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CF66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88 ( 0.14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DF1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88 ( 0.4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A067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-0.18 ( -1.08 )</w:t>
            </w:r>
          </w:p>
        </w:tc>
      </w:tr>
      <w:tr w:rsidR="008C7CD5" w:rsidRPr="004E3FCE" w14:paraId="670452A5" w14:textId="77777777" w:rsidTr="00576425">
        <w:trPr>
          <w:trHeight w:val="7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65B1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278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Loss of personal independence in daily activiti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DD3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033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4.48 ( 7.21 - 29.07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31B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4.34 ( 99.29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2F4E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4.33 ( 7.1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F6F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84 ( 1.56 )</w:t>
            </w:r>
          </w:p>
        </w:tc>
      </w:tr>
      <w:tr w:rsidR="008C7CD5" w:rsidRPr="004E3FCE" w14:paraId="7D7DFBF7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79E1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82D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nxiety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F3E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CC8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54 ( 1.68 - 7.45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AD25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52 ( 12.65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4A91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52 ( 1.6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2AB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81 ( 0.39 )</w:t>
            </w:r>
          </w:p>
        </w:tc>
      </w:tr>
      <w:tr w:rsidR="008C7CD5" w:rsidRPr="004E3FCE" w14:paraId="47A56DD5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39B6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F0D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Brain fog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5DC90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B819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4.16 ( 30.44 - 135.22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57E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3.60 ( 429.64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92D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3.35 ( 30.0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AAE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99 ( 1.82 )</w:t>
            </w:r>
          </w:p>
        </w:tc>
      </w:tr>
      <w:tr w:rsidR="008C7CD5" w:rsidRPr="004E3FCE" w14:paraId="22EE4555" w14:textId="77777777" w:rsidTr="00576425">
        <w:trPr>
          <w:trHeight w:val="7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5F45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9A3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Inappropriate schedule of product administratio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AA94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358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15 ( 1.97 - 8.74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89B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13 ( 16.60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B74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12 ( 1.9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11A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04 ( 0.54 )</w:t>
            </w:r>
          </w:p>
        </w:tc>
      </w:tr>
      <w:tr w:rsidR="008C7CD5" w:rsidRPr="004E3FCE" w14:paraId="17B1B291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858D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4A7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ry mouth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763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F65B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90 ( 2.80 - 12.42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EA3A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86 ( 28.23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92D0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.86 ( 2.7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A2C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55 ( 0.84 )</w:t>
            </w:r>
          </w:p>
        </w:tc>
      </w:tr>
      <w:tr w:rsidR="008C7CD5" w:rsidRPr="004E3FCE" w14:paraId="4CDF1DEB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2B56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40B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Fal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B328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604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76 ( 0.34 - 1.69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160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76 ( 0.46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FDD2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76 ( 0.3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3B9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-0.39 ( -1.44 )</w:t>
            </w:r>
          </w:p>
        </w:tc>
      </w:tr>
      <w:tr w:rsidR="008C7CD5" w:rsidRPr="004E3FCE" w14:paraId="7D399674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BA933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C16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alpitation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396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173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67 ( 2.09 - 10.42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309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64 ( 17.15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1A64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64 ( 2.0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166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2.21 ( 0.51 )</w:t>
            </w:r>
          </w:p>
        </w:tc>
      </w:tr>
      <w:tr w:rsidR="008C7CD5" w:rsidRPr="004E3FCE" w14:paraId="4B5D6F5B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DD7F4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703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epressio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361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B07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79 ( 1.70 - 8.47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9F57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77 ( 12.24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B84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77 ( 1.6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8EC4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92 ( 0.34 )</w:t>
            </w:r>
          </w:p>
        </w:tc>
      </w:tr>
      <w:tr w:rsidR="008C7CD5" w:rsidRPr="004E3FCE" w14:paraId="4E14BA3E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D0CC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FAA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ollakiuri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8D2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BBD8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9.08 ( 4.06 - 20.27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2ABE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9.02 ( 42.78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977E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9.01 ( 4.0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9176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3.17 ( 0.97 )</w:t>
            </w:r>
          </w:p>
        </w:tc>
      </w:tr>
      <w:tr w:rsidR="008C7CD5" w:rsidRPr="004E3FCE" w14:paraId="49855814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9A9DA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5D50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leep paralysi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512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218E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278.52 ( 555.22 - 2944.07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1D14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268.81 ( 7044.77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4F98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176.05 ( 510.7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F776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0.20 ( 1.66 )</w:t>
            </w:r>
          </w:p>
        </w:tc>
      </w:tr>
      <w:tr w:rsidR="008C7CD5" w:rsidRPr="004E3FCE" w14:paraId="003BC0B2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DC0C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779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ruritu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0E1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26BC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38 ( 0.62 - 3.09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B69D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38 ( 0.63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875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38 ( 0.6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A116F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46 ( -0.71 )</w:t>
            </w:r>
          </w:p>
        </w:tc>
      </w:tr>
      <w:tr w:rsidR="008C7CD5" w:rsidRPr="004E3FCE" w14:paraId="4A76A0BE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24CA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0EB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Confusional stat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10BA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49819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54 ( 0.64 - 3.72 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B97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54 ( 0.95 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07E3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.54 ( 0.6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5A65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0.62 ( -0.69 )</w:t>
            </w:r>
          </w:p>
        </w:tc>
      </w:tr>
      <w:tr w:rsidR="008C7CD5" w:rsidRPr="004E3FCE" w14:paraId="08741D29" w14:textId="77777777" w:rsidTr="00576425">
        <w:trPr>
          <w:trHeight w:val="370"/>
        </w:trPr>
        <w:tc>
          <w:tcPr>
            <w:tcW w:w="6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0180E0" w14:textId="77777777" w:rsidR="008C7CD5" w:rsidRPr="004E3FCE" w:rsidRDefault="008C7CD5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B9E1C7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Therapeutic product effect decreased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173EF2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8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D6B7D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6.96 ( 7.04 - 40.88 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575221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6.86 ( 74.53 )</w:t>
            </w:r>
          </w:p>
        </w:tc>
        <w:tc>
          <w:tcPr>
            <w:tcW w:w="8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F6771B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16.84 ( 6.99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442CB6" w14:textId="77777777" w:rsidR="008C7CD5" w:rsidRPr="004E3FCE" w:rsidRDefault="00576425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4.07 ( 1.03 )</w:t>
            </w:r>
          </w:p>
        </w:tc>
      </w:tr>
    </w:tbl>
    <w:p w14:paraId="698F559B" w14:textId="77777777" w:rsidR="00576425" w:rsidRPr="004E3FCE" w:rsidRDefault="00576425" w:rsidP="00576425">
      <w:pPr>
        <w:spacing w:line="480" w:lineRule="auto"/>
        <w:rPr>
          <w:rFonts w:eastAsia="SimSun" w:cs="Times New Roman"/>
          <w:sz w:val="20"/>
          <w:szCs w:val="20"/>
        </w:rPr>
      </w:pPr>
      <w:r w:rsidRPr="004E3FCE">
        <w:rPr>
          <w:rFonts w:eastAsia="SimSun" w:cs="Times New Roman"/>
          <w:b/>
          <w:sz w:val="20"/>
          <w:szCs w:val="20"/>
        </w:rPr>
        <w:t>Note:</w:t>
      </w:r>
      <w:r w:rsidRPr="004E3FCE">
        <w:rPr>
          <w:rFonts w:eastAsia="SimSun" w:cs="Times New Roman"/>
          <w:sz w:val="20"/>
          <w:szCs w:val="20"/>
        </w:rPr>
        <w:t xml:space="preserve"> This table lists the top 30 PTs with the highest number of reports (descending by n) associated with five drugs in elderly (≥65 years), along with their signal strengths. Values in parentheses represent the lower limit of the 95% confidence interval (for ROR, IC) or the 5th percentile (EBGM05). Signal criteria were: lower limit of ROR 95% CI &gt; 1, PRR ≥ 2 and χ² ≥ 4, EBGM05 &gt; 2, and IC025 &gt; 0.</w:t>
      </w:r>
    </w:p>
    <w:p w14:paraId="3AD3FF7D" w14:textId="77777777" w:rsidR="008C7CD5" w:rsidRPr="004E3FCE" w:rsidRDefault="008C7CD5">
      <w:pPr>
        <w:spacing w:before="0" w:after="0"/>
        <w:textAlignment w:val="top"/>
        <w:rPr>
          <w:rFonts w:cs="Times New Roman"/>
          <w:sz w:val="20"/>
          <w:szCs w:val="20"/>
        </w:rPr>
      </w:pPr>
    </w:p>
    <w:p w14:paraId="71FD32A0" w14:textId="77777777" w:rsidR="008C7CD5" w:rsidRPr="004E3FCE" w:rsidRDefault="008C7CD5">
      <w:pPr>
        <w:spacing w:before="0" w:after="0"/>
        <w:textAlignment w:val="top"/>
        <w:rPr>
          <w:rFonts w:cs="Times New Roman"/>
          <w:sz w:val="20"/>
          <w:szCs w:val="20"/>
        </w:rPr>
      </w:pPr>
    </w:p>
    <w:p w14:paraId="198C2AA0" w14:textId="77777777" w:rsidR="008C7CD5" w:rsidRPr="004E3FCE" w:rsidRDefault="008C7CD5">
      <w:pPr>
        <w:spacing w:before="0" w:after="0"/>
        <w:textAlignment w:val="top"/>
        <w:rPr>
          <w:rFonts w:cs="Times New Roman"/>
          <w:sz w:val="20"/>
          <w:szCs w:val="20"/>
        </w:rPr>
      </w:pPr>
    </w:p>
    <w:p w14:paraId="314BF166" w14:textId="77777777" w:rsidR="008C7CD5" w:rsidRPr="004E3FCE" w:rsidRDefault="008C7CD5">
      <w:pPr>
        <w:spacing w:before="0" w:after="0"/>
        <w:textAlignment w:val="top"/>
        <w:rPr>
          <w:rFonts w:cs="Times New Roman"/>
          <w:sz w:val="20"/>
          <w:szCs w:val="20"/>
        </w:rPr>
      </w:pPr>
    </w:p>
    <w:p w14:paraId="4978B583" w14:textId="77777777" w:rsidR="008C7CD5" w:rsidRPr="004E3FCE" w:rsidRDefault="00576425" w:rsidP="004E3FCE">
      <w:pPr>
        <w:widowControl w:val="0"/>
        <w:spacing w:before="0" w:after="0" w:line="480" w:lineRule="auto"/>
        <w:jc w:val="both"/>
        <w:rPr>
          <w:rFonts w:eastAsia="SimSun" w:cs="Times New Roman"/>
          <w:kern w:val="2"/>
          <w:sz w:val="20"/>
          <w:szCs w:val="20"/>
          <w:lang w:eastAsia="zh-CN" w:bidi="ar"/>
        </w:rPr>
      </w:pPr>
      <w:r w:rsidRPr="004E3FCE">
        <w:rPr>
          <w:rFonts w:eastAsia="SimSun" w:cs="Times New Roman"/>
          <w:b/>
          <w:bCs/>
          <w:kern w:val="2"/>
          <w:sz w:val="20"/>
          <w:szCs w:val="20"/>
          <w:lang w:eastAsia="zh-CN" w:bidi="ar"/>
        </w:rPr>
        <w:t>Supplementary Table 4.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 Top 20 </w:t>
      </w:r>
      <w:r w:rsidR="004E3FCE">
        <w:rPr>
          <w:rFonts w:eastAsia="SimSun" w:cs="Times New Roman"/>
          <w:kern w:val="2"/>
          <w:sz w:val="20"/>
          <w:szCs w:val="20"/>
          <w:lang w:eastAsia="zh-CN" w:bidi="ar"/>
        </w:rPr>
        <w:t>PTs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 with </w:t>
      </w:r>
      <w:r w:rsidR="004E3FCE">
        <w:rPr>
          <w:rFonts w:eastAsia="SimSun" w:cs="Times New Roman"/>
          <w:kern w:val="2"/>
          <w:sz w:val="20"/>
          <w:szCs w:val="20"/>
          <w:lang w:eastAsia="zh-CN" w:bidi="ar"/>
        </w:rPr>
        <w:t>p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ositive </w:t>
      </w:r>
      <w:r w:rsidR="004E3FCE">
        <w:rPr>
          <w:rFonts w:eastAsia="SimSun" w:cs="Times New Roman"/>
          <w:kern w:val="2"/>
          <w:sz w:val="20"/>
          <w:szCs w:val="20"/>
          <w:lang w:eastAsia="zh-CN" w:bidi="ar"/>
        </w:rPr>
        <w:t>s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ignals </w:t>
      </w:r>
      <w:r w:rsidR="004E3FCE">
        <w:rPr>
          <w:rFonts w:eastAsia="SimSun" w:cs="Times New Roman"/>
          <w:kern w:val="2"/>
          <w:sz w:val="20"/>
          <w:szCs w:val="20"/>
          <w:lang w:eastAsia="zh-CN" w:bidi="ar"/>
        </w:rPr>
        <w:t>a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cross </w:t>
      </w:r>
      <w:r w:rsidR="004E3FCE">
        <w:rPr>
          <w:rFonts w:eastAsia="SimSun" w:cs="Times New Roman"/>
          <w:kern w:val="2"/>
          <w:sz w:val="20"/>
          <w:szCs w:val="20"/>
          <w:lang w:eastAsia="zh-CN" w:bidi="ar"/>
        </w:rPr>
        <w:t>f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our </w:t>
      </w:r>
      <w:r w:rsidR="004E3FCE">
        <w:rPr>
          <w:rFonts w:eastAsia="SimSun" w:cs="Times New Roman"/>
          <w:kern w:val="2"/>
          <w:sz w:val="20"/>
          <w:szCs w:val="20"/>
          <w:lang w:eastAsia="zh-CN" w:bidi="ar"/>
        </w:rPr>
        <w:t>s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tatistical </w:t>
      </w:r>
      <w:r w:rsidR="004E3FCE">
        <w:rPr>
          <w:rFonts w:eastAsia="SimSun" w:cs="Times New Roman"/>
          <w:kern w:val="2"/>
          <w:sz w:val="20"/>
          <w:szCs w:val="20"/>
          <w:lang w:eastAsia="zh-CN" w:bidi="ar"/>
        </w:rPr>
        <w:t>m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ethods for the </w:t>
      </w:r>
      <w:r w:rsidR="004E3FCE">
        <w:rPr>
          <w:rFonts w:eastAsia="SimSun" w:cs="Times New Roman"/>
          <w:kern w:val="2"/>
          <w:sz w:val="20"/>
          <w:szCs w:val="20"/>
          <w:lang w:eastAsia="zh-CN" w:bidi="ar"/>
        </w:rPr>
        <w:t>f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ive </w:t>
      </w:r>
      <w:r w:rsidR="004E3FCE">
        <w:rPr>
          <w:rFonts w:eastAsia="SimSun" w:cs="Times New Roman"/>
          <w:kern w:val="2"/>
          <w:sz w:val="20"/>
          <w:szCs w:val="20"/>
          <w:lang w:eastAsia="zh-CN" w:bidi="ar"/>
        </w:rPr>
        <w:t>d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rugs </w:t>
      </w:r>
      <w:r w:rsidR="004E3FCE">
        <w:rPr>
          <w:rFonts w:eastAsia="SimSun" w:cs="Times New Roman"/>
          <w:kern w:val="2"/>
          <w:sz w:val="20"/>
          <w:szCs w:val="20"/>
          <w:lang w:eastAsia="zh-CN" w:bidi="ar"/>
        </w:rPr>
        <w:t>b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 xml:space="preserve">ased on the FAERS </w:t>
      </w:r>
      <w:r w:rsidR="004E3FCE">
        <w:rPr>
          <w:rFonts w:eastAsia="SimSun" w:cs="Times New Roman"/>
          <w:kern w:val="2"/>
          <w:sz w:val="20"/>
          <w:szCs w:val="20"/>
          <w:lang w:eastAsia="zh-CN" w:bidi="ar"/>
        </w:rPr>
        <w:t>d</w:t>
      </w:r>
      <w:r w:rsidRPr="004E3FCE">
        <w:rPr>
          <w:rFonts w:eastAsia="SimSun" w:cs="Times New Roman"/>
          <w:kern w:val="2"/>
          <w:sz w:val="20"/>
          <w:szCs w:val="20"/>
          <w:lang w:eastAsia="zh-CN" w:bidi="ar"/>
        </w:rPr>
        <w:t>atabase</w:t>
      </w:r>
    </w:p>
    <w:p w14:paraId="36D84C2A" w14:textId="77777777" w:rsidR="008C7CD5" w:rsidRPr="004E3FCE" w:rsidRDefault="008C7CD5">
      <w:pPr>
        <w:widowControl w:val="0"/>
        <w:spacing w:before="0" w:after="0"/>
        <w:jc w:val="both"/>
        <w:rPr>
          <w:rFonts w:eastAsia="SimSun" w:cs="Times New Roman"/>
          <w:kern w:val="2"/>
          <w:sz w:val="20"/>
          <w:szCs w:val="20"/>
          <w:lang w:eastAsia="zh-CN" w:bidi="ar"/>
        </w:rPr>
      </w:pPr>
    </w:p>
    <w:tbl>
      <w:tblPr>
        <w:tblW w:w="5800" w:type="pct"/>
        <w:tblInd w:w="-993" w:type="dxa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777"/>
        <w:gridCol w:w="1919"/>
        <w:gridCol w:w="2407"/>
        <w:gridCol w:w="1985"/>
        <w:gridCol w:w="1985"/>
        <w:gridCol w:w="2268"/>
      </w:tblGrid>
      <w:tr w:rsidR="00576425" w:rsidRPr="004E3FCE" w14:paraId="7FA44672" w14:textId="77777777" w:rsidTr="00576425">
        <w:trPr>
          <w:trHeight w:val="449"/>
        </w:trPr>
        <w:tc>
          <w:tcPr>
            <w:tcW w:w="34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EEBE7A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Rank</w:t>
            </w:r>
          </w:p>
        </w:tc>
        <w:tc>
          <w:tcPr>
            <w:tcW w:w="8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0E1248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Eszopiclone</w:t>
            </w:r>
          </w:p>
        </w:tc>
        <w:tc>
          <w:tcPr>
            <w:tcW w:w="106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E02455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Zopiclone</w:t>
            </w:r>
          </w:p>
        </w:tc>
        <w:tc>
          <w:tcPr>
            <w:tcW w:w="87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DE91FD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Lemborexant</w:t>
            </w:r>
          </w:p>
        </w:tc>
        <w:tc>
          <w:tcPr>
            <w:tcW w:w="87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939132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Suvorexant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360681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Daridorexant</w:t>
            </w:r>
          </w:p>
        </w:tc>
      </w:tr>
      <w:tr w:rsidR="00576425" w:rsidRPr="004E3FCE" w14:paraId="6C3DF8FD" w14:textId="77777777" w:rsidTr="00576425">
        <w:trPr>
          <w:trHeight w:val="449"/>
        </w:trPr>
        <w:tc>
          <w:tcPr>
            <w:tcW w:w="34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2F7D79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84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ED60C0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rug ineffective (1415)</w:t>
            </w:r>
          </w:p>
        </w:tc>
        <w:tc>
          <w:tcPr>
            <w:tcW w:w="106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A57EC4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rug ineffective (65)</w:t>
            </w:r>
          </w:p>
        </w:tc>
        <w:tc>
          <w:tcPr>
            <w:tcW w:w="87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FCF6F4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rug ineffective (28)</w:t>
            </w:r>
          </w:p>
        </w:tc>
        <w:tc>
          <w:tcPr>
            <w:tcW w:w="87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9AA8A2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rug ineffective (734)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443F53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rug ineffective (66)</w:t>
            </w:r>
          </w:p>
        </w:tc>
      </w:tr>
      <w:tr w:rsidR="00576425" w:rsidRPr="004E3FCE" w14:paraId="3675F6CB" w14:textId="77777777" w:rsidTr="00576425">
        <w:trPr>
          <w:trHeight w:val="449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5F7B4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6D43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Insomnia (1009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87803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Insomnia (2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0C84F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Nightmare (1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418A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Nightmare (16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FF82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Nightmare (42)</w:t>
            </w:r>
          </w:p>
        </w:tc>
      </w:tr>
      <w:tr w:rsidR="00576425" w:rsidRPr="004E3FCE" w14:paraId="11799A0A" w14:textId="77777777" w:rsidTr="00576425">
        <w:trPr>
          <w:trHeight w:val="449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9A382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A34B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ysgeusia (598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51C3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roduct quality issue (20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04D54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omnolence (1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5ECA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omnolence (15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62F8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Headache (33)</w:t>
            </w:r>
          </w:p>
        </w:tc>
      </w:tr>
      <w:tr w:rsidR="00576425" w:rsidRPr="004E3FCE" w14:paraId="4BE0023C" w14:textId="77777777" w:rsidTr="00576425">
        <w:trPr>
          <w:trHeight w:val="449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323A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7E35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Middle insomnia (471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BEB9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Completed suicide (1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DB42C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leep paralysis (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C437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Insomnia (12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4FB8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Fatigue (32)</w:t>
            </w:r>
          </w:p>
        </w:tc>
      </w:tr>
      <w:tr w:rsidR="00576425" w:rsidRPr="004E3FCE" w14:paraId="608950FB" w14:textId="77777777" w:rsidTr="00576425">
        <w:trPr>
          <w:trHeight w:val="449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A112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113F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Initial insomnia (313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7255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roduct substitution issue (1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2F58E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eizure (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17CA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Feeling abnormal (10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53A3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Insomnia (30)</w:t>
            </w:r>
          </w:p>
        </w:tc>
      </w:tr>
      <w:tr w:rsidR="00576425" w:rsidRPr="004E3FCE" w14:paraId="1DB0DA49" w14:textId="77777777" w:rsidTr="00576425">
        <w:trPr>
          <w:trHeight w:val="449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92F1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CE4A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omnolence (172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7C333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nxiety (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5EF5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bnormal dreams (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B857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bnormal dreams (8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CB8F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omnolence (24)</w:t>
            </w:r>
          </w:p>
        </w:tc>
      </w:tr>
      <w:tr w:rsidR="00576425" w:rsidRPr="004E3FCE" w14:paraId="05C77610" w14:textId="77777777" w:rsidTr="00576425">
        <w:trPr>
          <w:trHeight w:val="449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D1E0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506B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rug effect decreased (76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151B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omnolence (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26694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Hallucination (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1754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Hallucination (8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CA02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Hallucination (20)</w:t>
            </w:r>
          </w:p>
        </w:tc>
      </w:tr>
      <w:tr w:rsidR="00576425" w:rsidRPr="004E3FCE" w14:paraId="335F5422" w14:textId="77777777" w:rsidTr="00576425">
        <w:trPr>
          <w:trHeight w:val="449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8F44A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A8BB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aradoxical drug reaction (59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5CC5A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rug effect decreased (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57F0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Middle insomnia (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685B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Wrong technique in product usage process (8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128C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Feeling abnormal (17)</w:t>
            </w:r>
          </w:p>
        </w:tc>
      </w:tr>
      <w:tr w:rsidR="00576425" w:rsidRPr="004E3FCE" w14:paraId="1D6CAB07" w14:textId="77777777" w:rsidTr="00576425">
        <w:trPr>
          <w:trHeight w:val="449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7CEF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BBD4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Hallucination (42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6C081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ysgeusia (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04E2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ltered state of consciousness (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1ADB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elirium (6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2BB6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Wrong technique in product usage process (15)</w:t>
            </w:r>
          </w:p>
        </w:tc>
      </w:tr>
      <w:tr w:rsidR="00576425" w:rsidRPr="004E3FCE" w14:paraId="12A09C55" w14:textId="77777777" w:rsidTr="00576425">
        <w:trPr>
          <w:trHeight w:val="449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F113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5552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ry mouth (40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0886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leep disorder (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DF6F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elirium (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8E9A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oor quality sleep (6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6549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bnormal dreams (12)</w:t>
            </w:r>
          </w:p>
        </w:tc>
      </w:tr>
      <w:tr w:rsidR="00576425" w:rsidRPr="004E3FCE" w14:paraId="4F31A646" w14:textId="77777777" w:rsidTr="00576425">
        <w:trPr>
          <w:trHeight w:val="449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1144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33DF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Nightmare (36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C782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ementia (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835F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neumonia aspiration (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8F62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leep disorder (5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5B1A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Middle insomnia (11)</w:t>
            </w:r>
          </w:p>
        </w:tc>
      </w:tr>
      <w:tr w:rsidR="00576425" w:rsidRPr="004E3FCE" w14:paraId="7A7BEB87" w14:textId="77777777" w:rsidTr="00576425">
        <w:trPr>
          <w:trHeight w:val="449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9D40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8794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Nervousness (36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FEBF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Tremor (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D840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Interstitial lung disease (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3FA8B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nxiety (5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FAAE4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roduct packaging difficult to open (10)</w:t>
            </w:r>
          </w:p>
        </w:tc>
      </w:tr>
      <w:tr w:rsidR="00576425" w:rsidRPr="004E3FCE" w14:paraId="39AF42D0" w14:textId="77777777" w:rsidTr="00576425">
        <w:trPr>
          <w:trHeight w:val="449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A03C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2A49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bnormal dreams (34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22289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ry mouth (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D0D0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leep terror (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9CE5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rug effect incomplete (4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D529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Therapeutic product effect incomplete (10)</w:t>
            </w:r>
          </w:p>
        </w:tc>
      </w:tr>
      <w:tr w:rsidR="00576425" w:rsidRPr="004E3FCE" w14:paraId="06D3EFEB" w14:textId="77777777" w:rsidTr="00576425">
        <w:trPr>
          <w:trHeight w:val="449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F2E4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D9AF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elirium (32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0C01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bnormal loss of weight (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15EE6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Intentional overdose (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83E8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Middle insomnia (4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39C5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roduct availability issue (9)</w:t>
            </w:r>
          </w:p>
        </w:tc>
      </w:tr>
      <w:tr w:rsidR="00576425" w:rsidRPr="004E3FCE" w14:paraId="6CD2DC54" w14:textId="77777777" w:rsidTr="00576425">
        <w:trPr>
          <w:trHeight w:val="449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CA70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lastRenderedPageBreak/>
              <w:t>1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DE9C7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mnesia (28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4EE3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Middle insomnia (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1AE7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Oxygen saturation decreased (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F1D9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Overdose (3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BFB41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Loss of personal independence in daily activities (8)</w:t>
            </w:r>
          </w:p>
        </w:tc>
      </w:tr>
      <w:tr w:rsidR="00576425" w:rsidRPr="004E3FCE" w14:paraId="708AA22B" w14:textId="77777777" w:rsidTr="00576425">
        <w:trPr>
          <w:trHeight w:val="449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7C1F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1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5A9FA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Completed suicide (22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80E9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sychotic disorder (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C411D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leep disorder (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CC01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roduct use issue (3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10D5E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Brain fog (7)</w:t>
            </w:r>
          </w:p>
        </w:tc>
      </w:tr>
      <w:tr w:rsidR="00576425" w:rsidRPr="004E3FCE" w14:paraId="7CC9E80F" w14:textId="77777777" w:rsidTr="00576425">
        <w:trPr>
          <w:trHeight w:val="449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2F5B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608B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leep disorder (20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8DF6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Orthostatic hypotension (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FEB90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uicide attempt (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BAF2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alpitations (3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CA245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Dry mouth (7)</w:t>
            </w:r>
          </w:p>
        </w:tc>
      </w:tr>
      <w:tr w:rsidR="00576425" w:rsidRPr="004E3FCE" w14:paraId="4BA7E94E" w14:textId="77777777" w:rsidTr="00576425">
        <w:trPr>
          <w:trHeight w:val="449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89417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1C55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Restlessness (19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9CAE4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Therapeutic product effect incomplete (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306B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Feeling cold (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5D6E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dverse event (3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FDAE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alpitations (6)</w:t>
            </w:r>
          </w:p>
        </w:tc>
      </w:tr>
      <w:tr w:rsidR="00576425" w:rsidRPr="004E3FCE" w14:paraId="4FFF58B6" w14:textId="77777777" w:rsidTr="00576425">
        <w:trPr>
          <w:trHeight w:val="449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4129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1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683FB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Hangover (19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215F7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Nightmare (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8025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uicidal ideation (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D5FF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Initial insomnia (2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76737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Pollakiuria (6)</w:t>
            </w:r>
          </w:p>
        </w:tc>
      </w:tr>
      <w:tr w:rsidR="00576425" w:rsidRPr="004E3FCE" w14:paraId="742181BC" w14:textId="77777777" w:rsidTr="00576425">
        <w:trPr>
          <w:trHeight w:val="449"/>
        </w:trPr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FB0CA5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4E3FCE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8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20D734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norexia (12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ECC7BF" w14:textId="77777777" w:rsidR="008C7CD5" w:rsidRPr="004E3FCE" w:rsidRDefault="00576425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kern w:val="2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8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B7CCC5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Initial insomnia (3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376813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Agitation (28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A077D2" w14:textId="77777777" w:rsidR="008C7CD5" w:rsidRPr="004E3FCE" w:rsidRDefault="00576425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4E3FCE">
              <w:rPr>
                <w:rFonts w:eastAsia="SimSun" w:cs="Times New Roman"/>
                <w:sz w:val="20"/>
                <w:szCs w:val="20"/>
                <w:lang w:eastAsia="zh-CN" w:bidi="ar"/>
              </w:rPr>
              <w:t>Sleep paralysis (6)</w:t>
            </w:r>
          </w:p>
        </w:tc>
      </w:tr>
    </w:tbl>
    <w:p w14:paraId="447B1051" w14:textId="77777777" w:rsidR="008C7CD5" w:rsidRPr="004E3FCE" w:rsidRDefault="008C7CD5">
      <w:pPr>
        <w:spacing w:before="240"/>
        <w:rPr>
          <w:rFonts w:cs="Times New Roman"/>
          <w:sz w:val="20"/>
          <w:szCs w:val="20"/>
        </w:rPr>
      </w:pPr>
    </w:p>
    <w:p w14:paraId="402DD98E" w14:textId="77777777" w:rsidR="00576425" w:rsidRPr="004E3FCE" w:rsidRDefault="00576425">
      <w:pPr>
        <w:spacing w:before="240"/>
        <w:rPr>
          <w:rFonts w:cs="Times New Roman"/>
          <w:sz w:val="20"/>
          <w:szCs w:val="20"/>
        </w:rPr>
      </w:pPr>
    </w:p>
    <w:p w14:paraId="39FFE62B" w14:textId="77777777" w:rsidR="00576425" w:rsidRPr="004E3FCE" w:rsidRDefault="00576425" w:rsidP="00576425">
      <w:pPr>
        <w:rPr>
          <w:rFonts w:eastAsia="SimSun" w:cs="Times New Roman"/>
          <w:sz w:val="20"/>
          <w:szCs w:val="20"/>
          <w:lang w:eastAsia="zh-CN"/>
        </w:rPr>
      </w:pPr>
      <w:r w:rsidRPr="004E3FCE">
        <w:rPr>
          <w:rFonts w:eastAsia="SimSun" w:cs="Times New Roman"/>
          <w:b/>
          <w:bCs/>
          <w:kern w:val="2"/>
          <w:sz w:val="20"/>
          <w:szCs w:val="20"/>
          <w:lang w:eastAsia="zh-CN" w:bidi="ar"/>
        </w:rPr>
        <w:t>Supplementary TABLE 5.</w:t>
      </w:r>
      <w:r w:rsidRPr="004E3FCE">
        <w:rPr>
          <w:rFonts w:cs="Times New Roman"/>
          <w:sz w:val="20"/>
          <w:szCs w:val="20"/>
        </w:rPr>
        <w:t xml:space="preserve"> S</w:t>
      </w:r>
      <w:r w:rsidR="004E3FCE">
        <w:rPr>
          <w:rFonts w:cs="Times New Roman"/>
          <w:sz w:val="20"/>
          <w:szCs w:val="20"/>
        </w:rPr>
        <w:t>OC</w:t>
      </w:r>
      <w:r w:rsidR="00C95942">
        <w:rPr>
          <w:rFonts w:asciiTheme="minorEastAsia" w:eastAsiaTheme="minorEastAsia" w:hAnsiTheme="minorEastAsia" w:cs="Times New Roman" w:hint="eastAsia"/>
          <w:sz w:val="20"/>
          <w:szCs w:val="20"/>
          <w:lang w:eastAsia="zh-CN"/>
        </w:rPr>
        <w:t>s</w:t>
      </w:r>
      <w:r w:rsidRPr="004E3FCE">
        <w:rPr>
          <w:rFonts w:cs="Times New Roman"/>
          <w:sz w:val="20"/>
          <w:szCs w:val="20"/>
        </w:rPr>
        <w:t xml:space="preserve"> </w:t>
      </w:r>
      <w:r w:rsidR="004E3FCE">
        <w:rPr>
          <w:rFonts w:cs="Times New Roman"/>
          <w:sz w:val="20"/>
          <w:szCs w:val="20"/>
        </w:rPr>
        <w:t>d</w:t>
      </w:r>
      <w:r w:rsidRPr="004E3FCE">
        <w:rPr>
          <w:rFonts w:cs="Times New Roman"/>
          <w:sz w:val="20"/>
          <w:szCs w:val="20"/>
        </w:rPr>
        <w:t xml:space="preserve">istribution of </w:t>
      </w:r>
      <w:r w:rsidR="004E3FCE">
        <w:rPr>
          <w:rFonts w:cs="Times New Roman"/>
          <w:sz w:val="20"/>
          <w:szCs w:val="20"/>
        </w:rPr>
        <w:t>a</w:t>
      </w:r>
      <w:r w:rsidRPr="004E3FCE">
        <w:rPr>
          <w:rFonts w:cs="Times New Roman"/>
          <w:sz w:val="20"/>
          <w:szCs w:val="20"/>
        </w:rPr>
        <w:t xml:space="preserve">dverse </w:t>
      </w:r>
      <w:r w:rsidR="004E3FCE">
        <w:rPr>
          <w:rFonts w:cs="Times New Roman"/>
          <w:sz w:val="20"/>
          <w:szCs w:val="20"/>
        </w:rPr>
        <w:t>e</w:t>
      </w:r>
      <w:r w:rsidRPr="004E3FCE">
        <w:rPr>
          <w:rFonts w:cs="Times New Roman"/>
          <w:sz w:val="20"/>
          <w:szCs w:val="20"/>
        </w:rPr>
        <w:t xml:space="preserve">vents for the </w:t>
      </w:r>
      <w:r w:rsidR="004E3FCE">
        <w:rPr>
          <w:rFonts w:cs="Times New Roman"/>
          <w:sz w:val="20"/>
          <w:szCs w:val="20"/>
        </w:rPr>
        <w:t>f</w:t>
      </w:r>
      <w:r w:rsidRPr="004E3FCE">
        <w:rPr>
          <w:rFonts w:cs="Times New Roman"/>
          <w:sz w:val="20"/>
          <w:szCs w:val="20"/>
        </w:rPr>
        <w:t xml:space="preserve">ive </w:t>
      </w:r>
      <w:r w:rsidR="004E3FCE">
        <w:rPr>
          <w:rFonts w:cs="Times New Roman"/>
          <w:sz w:val="20"/>
          <w:szCs w:val="20"/>
        </w:rPr>
        <w:t>d</w:t>
      </w:r>
      <w:r w:rsidRPr="004E3FCE">
        <w:rPr>
          <w:rFonts w:cs="Times New Roman"/>
          <w:sz w:val="20"/>
          <w:szCs w:val="20"/>
        </w:rPr>
        <w:t>rugs</w:t>
      </w:r>
    </w:p>
    <w:tbl>
      <w:tblPr>
        <w:tblW w:w="5992" w:type="pct"/>
        <w:tblInd w:w="-101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9"/>
        <w:gridCol w:w="1525"/>
        <w:gridCol w:w="1314"/>
        <w:gridCol w:w="1706"/>
        <w:gridCol w:w="1664"/>
        <w:gridCol w:w="2309"/>
      </w:tblGrid>
      <w:tr w:rsidR="00576425" w:rsidRPr="004E3FCE" w14:paraId="24317309" w14:textId="77777777" w:rsidTr="00576425">
        <w:trPr>
          <w:trHeight w:val="780"/>
        </w:trPr>
        <w:tc>
          <w:tcPr>
            <w:tcW w:w="31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2DC156" w14:textId="77777777" w:rsidR="00576425" w:rsidRPr="004E3FCE" w:rsidRDefault="00576425" w:rsidP="00C95942">
            <w:pPr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OC</w:t>
            </w:r>
            <w:r w:rsidR="00C9594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5EBF2E" w14:textId="77777777" w:rsidR="00576425" w:rsidRPr="004E3FCE" w:rsidRDefault="00576425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Eszopiclone </w:t>
            </w:r>
          </w:p>
        </w:tc>
        <w:tc>
          <w:tcPr>
            <w:tcW w:w="13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D937BA" w14:textId="77777777" w:rsidR="00576425" w:rsidRPr="004E3FCE" w:rsidRDefault="00576425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Zopiclone </w:t>
            </w:r>
          </w:p>
        </w:tc>
        <w:tc>
          <w:tcPr>
            <w:tcW w:w="17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3BC99E" w14:textId="77777777" w:rsidR="00576425" w:rsidRPr="004E3FCE" w:rsidRDefault="00576425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Lemborexant </w:t>
            </w:r>
          </w:p>
        </w:tc>
        <w:tc>
          <w:tcPr>
            <w:tcW w:w="16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B26D37" w14:textId="77777777" w:rsidR="00576425" w:rsidRPr="004E3FCE" w:rsidRDefault="00576425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Suvorexant </w:t>
            </w:r>
          </w:p>
        </w:tc>
        <w:tc>
          <w:tcPr>
            <w:tcW w:w="23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14C75F" w14:textId="77777777" w:rsidR="00576425" w:rsidRPr="004E3FCE" w:rsidRDefault="00576425">
            <w:pPr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aridorexant</w:t>
            </w:r>
          </w:p>
        </w:tc>
      </w:tr>
      <w:tr w:rsidR="00576425" w:rsidRPr="004E3FCE" w14:paraId="58811962" w14:textId="77777777" w:rsidTr="00576425">
        <w:trPr>
          <w:trHeight w:val="450"/>
        </w:trPr>
        <w:tc>
          <w:tcPr>
            <w:tcW w:w="31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16ECD9" w14:textId="77777777" w:rsidR="00576425" w:rsidRPr="004E3FCE" w:rsidRDefault="00576425">
            <w:pPr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color w:val="000000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890CBC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76 (1.1%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BA6237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7 (1.4%)</w:t>
            </w:r>
          </w:p>
        </w:tc>
        <w:tc>
          <w:tcPr>
            <w:tcW w:w="17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568A41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9 (4.8%)</w:t>
            </w:r>
          </w:p>
        </w:tc>
        <w:tc>
          <w:tcPr>
            <w:tcW w:w="16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02DB3E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08 (2.2%)</w:t>
            </w:r>
          </w:p>
        </w:tc>
        <w:tc>
          <w:tcPr>
            <w:tcW w:w="23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A1CEA4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7 (2.2%)</w:t>
            </w:r>
          </w:p>
        </w:tc>
      </w:tr>
      <w:tr w:rsidR="00576425" w:rsidRPr="004E3FCE" w14:paraId="5ECB1886" w14:textId="77777777" w:rsidTr="00576425">
        <w:trPr>
          <w:trHeight w:val="45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79A18" w14:textId="77777777" w:rsidR="00576425" w:rsidRPr="004E3FCE" w:rsidRDefault="00576425">
            <w:pPr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color w:val="000000"/>
                <w:sz w:val="20"/>
                <w:szCs w:val="20"/>
              </w:rPr>
              <w:t>Investigation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F6E38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02 (1.5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462F0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9 (1.8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47020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21 (5.3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E346D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76 (1.6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DE0EF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9 (2.4%)</w:t>
            </w:r>
          </w:p>
        </w:tc>
      </w:tr>
      <w:tr w:rsidR="00576425" w:rsidRPr="004E3FCE" w14:paraId="16367A47" w14:textId="77777777" w:rsidTr="00576425">
        <w:trPr>
          <w:trHeight w:val="45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8B581" w14:textId="77777777" w:rsidR="00576425" w:rsidRPr="004E3FCE" w:rsidRDefault="00576425">
            <w:pPr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color w:val="000000"/>
                <w:sz w:val="20"/>
                <w:szCs w:val="20"/>
              </w:rPr>
              <w:t>Cardiac disord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7F420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43 (0.6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D366E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9 (1.8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E0CC1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8 (2.0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C0613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84 (1.7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20F6C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2 (1.5%)</w:t>
            </w:r>
          </w:p>
        </w:tc>
      </w:tr>
      <w:tr w:rsidR="00576425" w:rsidRPr="004E3FCE" w14:paraId="07BA01D0" w14:textId="77777777" w:rsidTr="00576425">
        <w:trPr>
          <w:trHeight w:val="45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DB9AE" w14:textId="77777777" w:rsidR="00576425" w:rsidRPr="004E3FCE" w:rsidRDefault="00576425">
            <w:pPr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color w:val="000000"/>
                <w:sz w:val="20"/>
                <w:szCs w:val="20"/>
              </w:rPr>
              <w:t>Reproductive system and breast disord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9116B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8 (0.3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DFB1B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70E5A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 (0.3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E80D7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7 (0.1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19265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 (0.1%)</w:t>
            </w:r>
          </w:p>
        </w:tc>
      </w:tr>
      <w:tr w:rsidR="00576425" w:rsidRPr="004E3FCE" w14:paraId="775E0046" w14:textId="77777777" w:rsidTr="00576425">
        <w:trPr>
          <w:trHeight w:val="45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4493B" w14:textId="77777777" w:rsidR="00576425" w:rsidRPr="004E3FCE" w:rsidRDefault="00576425">
            <w:pPr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color w:val="000000"/>
                <w:sz w:val="20"/>
                <w:szCs w:val="20"/>
              </w:rPr>
              <w:t>Surgical and medical procedur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A068C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2 (0.2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9DF7B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2 (0.4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F5B7B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 (0.3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569CE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3 (0.3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8E1E0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4 (0.5%)</w:t>
            </w:r>
          </w:p>
        </w:tc>
      </w:tr>
      <w:tr w:rsidR="00576425" w:rsidRPr="004E3FCE" w14:paraId="24F6852E" w14:textId="77777777" w:rsidTr="00576425">
        <w:trPr>
          <w:trHeight w:val="78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D7C95" w14:textId="77777777" w:rsidR="00576425" w:rsidRPr="004E3FCE" w:rsidRDefault="00576425">
            <w:pPr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color w:val="000000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1436A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4 (0.2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3E08C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3 (0.6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A26AF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 (0.3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B00E3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20 (0.4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DBADD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 (0.1%)</w:t>
            </w:r>
          </w:p>
        </w:tc>
      </w:tr>
      <w:tr w:rsidR="00576425" w:rsidRPr="004E3FCE" w14:paraId="4CBECD2E" w14:textId="77777777" w:rsidTr="00576425">
        <w:trPr>
          <w:trHeight w:val="45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007D6" w14:textId="77777777" w:rsidR="00576425" w:rsidRPr="004E3FCE" w:rsidRDefault="00576425">
            <w:pPr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color w:val="000000"/>
                <w:sz w:val="20"/>
                <w:szCs w:val="20"/>
              </w:rPr>
              <w:t>Metabolism and nutrition disord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95338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38 (0.6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A40D8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0 (2.0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66C79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8 (2.0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C14CD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40 (0.8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6FB2E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3 (0.4%)</w:t>
            </w:r>
          </w:p>
        </w:tc>
      </w:tr>
      <w:tr w:rsidR="00576425" w:rsidRPr="004E3FCE" w14:paraId="41F45E31" w14:textId="77777777" w:rsidTr="00576425">
        <w:trPr>
          <w:trHeight w:val="45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243C3" w14:textId="77777777" w:rsidR="00576425" w:rsidRPr="004E3FCE" w:rsidRDefault="00576425">
            <w:pPr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color w:val="000000"/>
                <w:sz w:val="20"/>
                <w:szCs w:val="20"/>
              </w:rPr>
              <w:t>Gastrointestinal disord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E78D0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293 (4.4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DAFC2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30 (6.0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C8A68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22 (5.5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684F5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211 (4.3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7884A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52 (6.6%)</w:t>
            </w:r>
          </w:p>
        </w:tc>
      </w:tr>
      <w:tr w:rsidR="00576425" w:rsidRPr="004E3FCE" w14:paraId="0F57BAD8" w14:textId="77777777" w:rsidTr="00576425">
        <w:trPr>
          <w:trHeight w:val="45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E5970" w14:textId="77777777" w:rsidR="00576425" w:rsidRPr="004E3FCE" w:rsidRDefault="00576425">
            <w:pPr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color w:val="000000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9FD25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50 (2.2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15E04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45 (9.0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096AB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25 (6.3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10872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557 (11.4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DCDAA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55 (7.0%)</w:t>
            </w:r>
          </w:p>
        </w:tc>
      </w:tr>
      <w:tr w:rsidR="00576425" w:rsidRPr="004E3FCE" w14:paraId="60D0EA1C" w14:textId="77777777" w:rsidTr="00576425">
        <w:trPr>
          <w:trHeight w:val="45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799E8" w14:textId="77777777" w:rsidR="00576425" w:rsidRPr="004E3FCE" w:rsidRDefault="00576425">
            <w:pPr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color w:val="000000"/>
                <w:sz w:val="20"/>
                <w:szCs w:val="20"/>
              </w:rPr>
              <w:t>Infections and infestation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81DEA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42 (0.6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08288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5 (1.0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C8429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0 (2.5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6C9F8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60 (1.2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F2E52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0 (1.3%)</w:t>
            </w:r>
          </w:p>
        </w:tc>
      </w:tr>
      <w:tr w:rsidR="00576425" w:rsidRPr="004E3FCE" w14:paraId="59335D29" w14:textId="77777777" w:rsidTr="00576425">
        <w:trPr>
          <w:trHeight w:val="45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22AB5" w14:textId="77777777" w:rsidR="00576425" w:rsidRPr="004E3FCE" w:rsidRDefault="00576425">
            <w:pPr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color w:val="000000"/>
                <w:sz w:val="20"/>
                <w:szCs w:val="20"/>
              </w:rPr>
              <w:t>Vascular disord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D493B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35 (0.5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F305B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1 (2.2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ED753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2 (0.5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72A78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25 (0.5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53AF2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4 (0.5%)</w:t>
            </w:r>
          </w:p>
        </w:tc>
      </w:tr>
      <w:tr w:rsidR="00576425" w:rsidRPr="004E3FCE" w14:paraId="6A8FBECA" w14:textId="77777777" w:rsidTr="00576425">
        <w:trPr>
          <w:trHeight w:val="45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9C27E" w14:textId="77777777" w:rsidR="00576425" w:rsidRPr="004E3FCE" w:rsidRDefault="00576425">
            <w:pPr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color w:val="000000"/>
                <w:sz w:val="20"/>
                <w:szCs w:val="20"/>
              </w:rPr>
              <w:lastRenderedPageBreak/>
              <w:t>Nervous system disord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71206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223 (18.3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B3723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53 (10.6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F1414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81 (20.4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21F5A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722 (14.8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9A29A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31 (16.6%)</w:t>
            </w:r>
          </w:p>
        </w:tc>
      </w:tr>
      <w:tr w:rsidR="00576425" w:rsidRPr="004E3FCE" w14:paraId="5C898932" w14:textId="77777777" w:rsidTr="00576425">
        <w:trPr>
          <w:trHeight w:val="45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74B36" w14:textId="77777777" w:rsidR="00576425" w:rsidRPr="004E3FCE" w:rsidRDefault="00576425">
            <w:pPr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color w:val="000000"/>
                <w:sz w:val="20"/>
                <w:szCs w:val="20"/>
              </w:rPr>
              <w:t>Ear and labyrinth disord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D2BCF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23 (0.3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69232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 (0.2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35485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2 (0.5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E294F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9 (0.4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3C857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6 (0.8%)</w:t>
            </w:r>
          </w:p>
        </w:tc>
      </w:tr>
      <w:tr w:rsidR="00576425" w:rsidRPr="004E3FCE" w14:paraId="00B0F1F6" w14:textId="77777777" w:rsidTr="00576425">
        <w:trPr>
          <w:trHeight w:val="45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129F8" w14:textId="77777777" w:rsidR="00576425" w:rsidRPr="004E3FCE" w:rsidRDefault="00576425">
            <w:pPr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color w:val="000000"/>
                <w:sz w:val="20"/>
                <w:szCs w:val="20"/>
              </w:rPr>
              <w:t>Psychiatric disord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3CAA9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2365 (35.3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29EBE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02 (20.3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0C7B4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93 (23.4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9EE6D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137 (23.3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CA19D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95 (24.7%)</w:t>
            </w:r>
          </w:p>
        </w:tc>
      </w:tr>
      <w:tr w:rsidR="00576425" w:rsidRPr="004E3FCE" w14:paraId="19216329" w14:textId="77777777" w:rsidTr="00576425">
        <w:trPr>
          <w:trHeight w:val="45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F0964" w14:textId="77777777" w:rsidR="00576425" w:rsidRPr="004E3FCE" w:rsidRDefault="00576425">
            <w:pPr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color w:val="000000"/>
                <w:sz w:val="20"/>
                <w:szCs w:val="20"/>
              </w:rPr>
              <w:t>Eye disord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7FC72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61 (0.9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C92D1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9 (1.8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94592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EF695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39 (0.8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6BEC6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4 (0.5%)</w:t>
            </w:r>
          </w:p>
        </w:tc>
      </w:tr>
      <w:tr w:rsidR="00576425" w:rsidRPr="004E3FCE" w14:paraId="3D043D6A" w14:textId="77777777" w:rsidTr="00576425">
        <w:trPr>
          <w:trHeight w:val="45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5DC56" w14:textId="77777777" w:rsidR="00576425" w:rsidRPr="004E3FCE" w:rsidRDefault="00576425">
            <w:pPr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color w:val="00000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28ACF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894 (28.3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4108C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17 (23.3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BB3AE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74 (18.6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91EEA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381 (28.3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39E7F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89 (23.9%)</w:t>
            </w:r>
          </w:p>
        </w:tc>
      </w:tr>
      <w:tr w:rsidR="00576425" w:rsidRPr="004E3FCE" w14:paraId="6DFCA0C0" w14:textId="77777777" w:rsidTr="00576425">
        <w:trPr>
          <w:trHeight w:val="45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4D130" w14:textId="77777777" w:rsidR="00576425" w:rsidRPr="004E3FCE" w:rsidRDefault="00576425">
            <w:pPr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color w:val="000000"/>
                <w:sz w:val="20"/>
                <w:szCs w:val="20"/>
              </w:rPr>
              <w:t>Skin and subcutaneous tissue disord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A1BCB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99 (1.5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9102B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6 (3.2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DF7CB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5 (1.3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80D19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84 (1.7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B6208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5 (1.9%)</w:t>
            </w:r>
          </w:p>
        </w:tc>
      </w:tr>
      <w:tr w:rsidR="00576425" w:rsidRPr="004E3FCE" w14:paraId="6985481C" w14:textId="77777777" w:rsidTr="00576425">
        <w:trPr>
          <w:trHeight w:val="45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FC968" w14:textId="77777777" w:rsidR="00576425" w:rsidRPr="004E3FCE" w:rsidRDefault="00576425">
            <w:pPr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color w:val="000000"/>
                <w:sz w:val="20"/>
                <w:szCs w:val="20"/>
              </w:rPr>
              <w:t>Blood and lymphatic system disord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E64BC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6 (0.1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B64DA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5 (1.0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8CFE4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C4FB7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8 (0.2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B2348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2 (0.3%)</w:t>
            </w:r>
          </w:p>
        </w:tc>
      </w:tr>
      <w:tr w:rsidR="00576425" w:rsidRPr="004E3FCE" w14:paraId="1C071CB4" w14:textId="77777777" w:rsidTr="00576425">
        <w:trPr>
          <w:trHeight w:val="45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C5AE6" w14:textId="77777777" w:rsidR="00576425" w:rsidRPr="004E3FCE" w:rsidRDefault="00576425">
            <w:pPr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color w:val="000000"/>
                <w:sz w:val="20"/>
                <w:szCs w:val="20"/>
              </w:rPr>
              <w:t>Endocrine disord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805A3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5 (0.1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D477C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C30E5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C9AA8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5 (0.1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5F43A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 (0.1%)</w:t>
            </w:r>
          </w:p>
        </w:tc>
      </w:tr>
      <w:tr w:rsidR="00576425" w:rsidRPr="004E3FCE" w14:paraId="639FC934" w14:textId="77777777" w:rsidTr="00576425">
        <w:trPr>
          <w:trHeight w:val="45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4F1BE" w14:textId="77777777" w:rsidR="00576425" w:rsidRPr="004E3FCE" w:rsidRDefault="00576425">
            <w:pPr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color w:val="000000"/>
                <w:sz w:val="20"/>
                <w:szCs w:val="20"/>
              </w:rPr>
              <w:t>Immune system disord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AE363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4 (0.1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20CE0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 (0.2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4EB41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1FC72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4 (0.3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E8777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6 (0.8%)</w:t>
            </w:r>
          </w:p>
        </w:tc>
      </w:tr>
      <w:tr w:rsidR="00576425" w:rsidRPr="004E3FCE" w14:paraId="70EC115F" w14:textId="77777777" w:rsidTr="00576425">
        <w:trPr>
          <w:trHeight w:val="45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6BC2A" w14:textId="77777777" w:rsidR="00576425" w:rsidRPr="004E3FCE" w:rsidRDefault="00576425">
            <w:pPr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color w:val="000000"/>
                <w:sz w:val="20"/>
                <w:szCs w:val="20"/>
              </w:rPr>
              <w:t>Social circumstanc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D5CCB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2 (0.2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DA0CD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2 (0.4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EB621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E1224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6 (0.3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AB630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1 (1.4%)</w:t>
            </w:r>
          </w:p>
        </w:tc>
      </w:tr>
      <w:tr w:rsidR="00576425" w:rsidRPr="004E3FCE" w14:paraId="406A41AB" w14:textId="77777777" w:rsidTr="00576425">
        <w:trPr>
          <w:trHeight w:val="45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363B9" w14:textId="77777777" w:rsidR="00576425" w:rsidRPr="004E3FCE" w:rsidRDefault="00576425">
            <w:pPr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color w:val="000000"/>
                <w:sz w:val="20"/>
                <w:szCs w:val="20"/>
              </w:rPr>
              <w:t>Hepatobiliary disord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56D93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6 (0.1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9712D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4 (0.8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79DD7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3 (0.8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F40C9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8 (0.4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52647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2 (0.3%)</w:t>
            </w:r>
          </w:p>
        </w:tc>
      </w:tr>
      <w:tr w:rsidR="00576425" w:rsidRPr="004E3FCE" w14:paraId="33DD68DE" w14:textId="77777777" w:rsidTr="00576425">
        <w:trPr>
          <w:trHeight w:val="45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608B9" w14:textId="77777777" w:rsidR="00576425" w:rsidRPr="004E3FCE" w:rsidRDefault="00576425">
            <w:pPr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color w:val="000000"/>
                <w:sz w:val="20"/>
                <w:szCs w:val="20"/>
              </w:rPr>
              <w:t>Renal and urinary disord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9859D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48 (0.7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79ACC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1 (2.2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A57E0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8 (2.0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A2F6C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61 (1.3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A3699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2 (1.5%)</w:t>
            </w:r>
          </w:p>
        </w:tc>
      </w:tr>
      <w:tr w:rsidR="00576425" w:rsidRPr="004E3FCE" w14:paraId="6C36E5BA" w14:textId="77777777" w:rsidTr="004E3FCE">
        <w:trPr>
          <w:trHeight w:val="45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CEBF5" w14:textId="77777777" w:rsidR="00576425" w:rsidRPr="004E3FCE" w:rsidRDefault="00576425">
            <w:pPr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color w:val="000000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4F1A5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74 (1.1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7000A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8 (1.6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942D8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2 (3.0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62FAF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05 (2.2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036E5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3 (1.6%)</w:t>
            </w:r>
          </w:p>
        </w:tc>
      </w:tr>
      <w:tr w:rsidR="00576425" w:rsidRPr="004E3FCE" w14:paraId="797B9BD3" w14:textId="77777777" w:rsidTr="004E3FCE">
        <w:trPr>
          <w:trHeight w:val="450"/>
        </w:trPr>
        <w:tc>
          <w:tcPr>
            <w:tcW w:w="31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17F833" w14:textId="77777777" w:rsidR="00576425" w:rsidRPr="004E3FCE" w:rsidRDefault="00576425">
            <w:pPr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color w:val="000000"/>
                <w:sz w:val="20"/>
                <w:szCs w:val="20"/>
              </w:rPr>
              <w:t>Product issue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997818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48 (0.7%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A11A12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42 (8.4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71E6DA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1 (0.3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B20984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62 (1.3%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24025E" w14:textId="77777777" w:rsidR="00576425" w:rsidRPr="004E3FCE" w:rsidRDefault="005764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E3FCE">
              <w:rPr>
                <w:rFonts w:cs="Times New Roman"/>
                <w:sz w:val="20"/>
                <w:szCs w:val="20"/>
              </w:rPr>
              <w:t>25 (3.2%)</w:t>
            </w:r>
          </w:p>
        </w:tc>
      </w:tr>
    </w:tbl>
    <w:p w14:paraId="1615D907" w14:textId="77777777" w:rsidR="00576425" w:rsidRPr="004E3FCE" w:rsidRDefault="004E3FCE" w:rsidP="004E3FCE">
      <w:pPr>
        <w:spacing w:line="480" w:lineRule="auto"/>
        <w:rPr>
          <w:rFonts w:cs="Times New Roman"/>
          <w:sz w:val="20"/>
          <w:szCs w:val="20"/>
        </w:rPr>
      </w:pPr>
      <w:r w:rsidRPr="004E3FCE">
        <w:rPr>
          <w:rFonts w:cs="Times New Roman"/>
          <w:b/>
          <w:sz w:val="20"/>
          <w:szCs w:val="20"/>
        </w:rPr>
        <w:t xml:space="preserve">Note: </w:t>
      </w:r>
      <w:r w:rsidR="00576425" w:rsidRPr="004E3FCE">
        <w:rPr>
          <w:rFonts w:cs="Times New Roman"/>
          <w:sz w:val="20"/>
          <w:szCs w:val="20"/>
          <w:lang w:eastAsia="zh-CN"/>
        </w:rPr>
        <w:t xml:space="preserve">This table presents the distribution counts and proportions of adverse events reported for the five study drugs in elderly patients (≥65 years), categorized by MedDRA System Organ Class. </w:t>
      </w:r>
      <w:r w:rsidR="00576425" w:rsidRPr="004E3FCE">
        <w:rPr>
          <w:rFonts w:cs="Times New Roman"/>
          <w:sz w:val="20"/>
          <w:szCs w:val="20"/>
        </w:rPr>
        <w:t>Values in parentheses represent the percentage (%) of reports in that SOC category relative to the total number of reports for that drug. Note that a single adverse event report may involve more than one SOC category; therefore, the sum of reports across SOCs exceeds the total number of unique case reports for each drug. SOC: System Organ Class.</w:t>
      </w:r>
    </w:p>
    <w:p w14:paraId="5F33A042" w14:textId="77777777" w:rsidR="00576425" w:rsidRPr="004E3FCE" w:rsidRDefault="00576425">
      <w:pPr>
        <w:spacing w:before="240"/>
        <w:rPr>
          <w:rFonts w:cs="Times New Roman"/>
          <w:sz w:val="20"/>
          <w:szCs w:val="20"/>
        </w:rPr>
      </w:pPr>
    </w:p>
    <w:sectPr w:rsidR="00576425" w:rsidRPr="004E3FCE" w:rsidSect="00D40AE6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362943" w14:textId="77777777" w:rsidR="00091309" w:rsidRDefault="00091309">
      <w:r>
        <w:separator/>
      </w:r>
    </w:p>
  </w:endnote>
  <w:endnote w:type="continuationSeparator" w:id="0">
    <w:p w14:paraId="68547E57" w14:textId="77777777" w:rsidR="00091309" w:rsidRDefault="00091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1FA8E0" w14:textId="77777777" w:rsidR="00576425" w:rsidRDefault="00576425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AD66BF3" wp14:editId="0EF8363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60D3A9" w14:textId="77777777" w:rsidR="00576425" w:rsidRDefault="0057642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594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D66BF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A60D3A9" w14:textId="77777777" w:rsidR="00576425" w:rsidRDefault="0057642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5942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CB2142" w14:textId="77777777" w:rsidR="00576425" w:rsidRDefault="00576425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34506BD" wp14:editId="6A207F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E81091" w14:textId="77777777" w:rsidR="00576425" w:rsidRDefault="0057642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594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34506B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EE81091" w14:textId="77777777" w:rsidR="00576425" w:rsidRDefault="0057642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5942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DE23EE" w14:textId="77777777" w:rsidR="00091309" w:rsidRDefault="00091309">
      <w:pPr>
        <w:spacing w:before="0" w:after="0"/>
      </w:pPr>
      <w:r>
        <w:separator/>
      </w:r>
    </w:p>
  </w:footnote>
  <w:footnote w:type="continuationSeparator" w:id="0">
    <w:p w14:paraId="23688C75" w14:textId="77777777" w:rsidR="00091309" w:rsidRDefault="0009130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B392B7" w14:textId="77777777" w:rsidR="00576425" w:rsidRDefault="0057642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2BC30D" w14:textId="77777777" w:rsidR="00576425" w:rsidRDefault="00576425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7BC012AB" wp14:editId="129933B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81725411">
    <w:abstractNumId w:val="0"/>
  </w:num>
  <w:num w:numId="2" w16cid:durableId="7422641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WU2Njc1MDAxNzRmNGQ2OTk4NjkzN2NkODYwYTBhNDkifQ=="/>
  </w:docVars>
  <w:rsids>
    <w:rsidRoot w:val="00803D24"/>
    <w:rsid w:val="0001436A"/>
    <w:rsid w:val="00034304"/>
    <w:rsid w:val="00035434"/>
    <w:rsid w:val="00052A14"/>
    <w:rsid w:val="00077D53"/>
    <w:rsid w:val="0009130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3FCE"/>
    <w:rsid w:val="00517A89"/>
    <w:rsid w:val="005250F2"/>
    <w:rsid w:val="0057642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7CD5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D545A"/>
    <w:rsid w:val="00C52A7B"/>
    <w:rsid w:val="00C56BAF"/>
    <w:rsid w:val="00C679AA"/>
    <w:rsid w:val="00C75972"/>
    <w:rsid w:val="00C95942"/>
    <w:rsid w:val="00CC0A3A"/>
    <w:rsid w:val="00CD066B"/>
    <w:rsid w:val="00CE4FEE"/>
    <w:rsid w:val="00D40AE6"/>
    <w:rsid w:val="00DB59C3"/>
    <w:rsid w:val="00DC259A"/>
    <w:rsid w:val="00DE23E8"/>
    <w:rsid w:val="00E52377"/>
    <w:rsid w:val="00E64E17"/>
    <w:rsid w:val="00E866C9"/>
    <w:rsid w:val="00EA0BDD"/>
    <w:rsid w:val="00EA3D3C"/>
    <w:rsid w:val="00F46900"/>
    <w:rsid w:val="00F61D89"/>
    <w:rsid w:val="35B32A73"/>
    <w:rsid w:val="7AD44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7B29A"/>
  <w15:docId w15:val="{AEF1E3B7-2B4C-4FA9-BCE7-8A7EFD507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11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A99FB00-BDC1-4282-8553-DEC3EC5DF18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1</Pages>
  <Words>2962</Words>
  <Characters>16890</Characters>
  <Application>Microsoft Office Word</Application>
  <DocSecurity>0</DocSecurity>
  <Lines>140</Lines>
  <Paragraphs>39</Paragraphs>
  <ScaleCrop>false</ScaleCrop>
  <Company>P R C</Company>
  <LinksUpToDate>false</LinksUpToDate>
  <CharactersWithSpaces>19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rancesca Brentegani</cp:lastModifiedBy>
  <cp:revision>7</cp:revision>
  <cp:lastPrinted>2013-10-03T12:51:00Z</cp:lastPrinted>
  <dcterms:created xsi:type="dcterms:W3CDTF">2022-11-17T16:58:00Z</dcterms:created>
  <dcterms:modified xsi:type="dcterms:W3CDTF">2026-02-16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763</vt:lpwstr>
  </property>
  <property fmtid="{D5CDD505-2E9C-101B-9397-08002B2CF9AE}" pid="11" name="ICV">
    <vt:lpwstr>3D85209C1BF04AC6A060E29A2F5EC1F7</vt:lpwstr>
  </property>
</Properties>
</file>